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68E" w:rsidRPr="00546AC2" w:rsidRDefault="00E7268E" w:rsidP="007B3A6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46AC2">
        <w:rPr>
          <w:rFonts w:ascii="Times New Roman" w:hAnsi="Times New Roman" w:cs="Times New Roman"/>
          <w:b/>
        </w:rPr>
        <w:t>Appendi</w:t>
      </w:r>
      <w:r w:rsidR="00C14370">
        <w:rPr>
          <w:rFonts w:ascii="Times New Roman" w:hAnsi="Times New Roman" w:cs="Times New Roman"/>
          <w:b/>
        </w:rPr>
        <w:t>ces</w:t>
      </w:r>
    </w:p>
    <w:p w:rsidR="00ED7A01" w:rsidRPr="00546AC2" w:rsidRDefault="004A22CE" w:rsidP="00ED7A0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ppendix 1: Data source</w:t>
      </w:r>
    </w:p>
    <w:p w:rsidR="00ED7A01" w:rsidRPr="004A22CE" w:rsidRDefault="00ED7A01" w:rsidP="00ED7A0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46AC2">
        <w:rPr>
          <w:rFonts w:ascii="Times New Roman" w:hAnsi="Times New Roman" w:cs="Times New Roman"/>
        </w:rPr>
        <w:t>University of Essex.</w:t>
      </w:r>
      <w:proofErr w:type="gramEnd"/>
      <w:r w:rsidRPr="00546AC2">
        <w:rPr>
          <w:rFonts w:ascii="Times New Roman" w:hAnsi="Times New Roman" w:cs="Times New Roman"/>
        </w:rPr>
        <w:t xml:space="preserve"> Institute for Social and Economic Research and National Centre for Social Research, Expenditure and Food Survey, 2001/2002 (EFS) [computer file]. Colchester, Essex: UK Data </w:t>
      </w:r>
      <w:r w:rsidRPr="004A22CE">
        <w:rPr>
          <w:rFonts w:ascii="Times New Roman" w:hAnsi="Times New Roman" w:cs="Times New Roman"/>
        </w:rPr>
        <w:t>Archive [distributor]</w:t>
      </w:r>
      <w:r w:rsidR="00B97C3D" w:rsidRPr="004A22CE">
        <w:rPr>
          <w:rFonts w:ascii="Times New Roman" w:hAnsi="Times New Roman" w:cs="Times New Roman"/>
        </w:rPr>
        <w:t xml:space="preserve">, </w:t>
      </w:r>
      <w:r w:rsidR="00091549">
        <w:rPr>
          <w:rFonts w:ascii="Times New Roman" w:hAnsi="Times New Roman" w:cs="Times New Roman"/>
        </w:rPr>
        <w:t>6 September 2007</w:t>
      </w:r>
      <w:r w:rsidR="00B97C3D" w:rsidRPr="004A22CE">
        <w:rPr>
          <w:rFonts w:ascii="Times New Roman" w:hAnsi="Times New Roman" w:cs="Times New Roman"/>
        </w:rPr>
        <w:t>, SN 4697.</w:t>
      </w:r>
    </w:p>
    <w:p w:rsidR="00C503DA" w:rsidRPr="004A22CE" w:rsidRDefault="00B97C3D" w:rsidP="00ED7A0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>EFS 2002/2003,</w:t>
      </w:r>
      <w:r w:rsidR="00C503DA" w:rsidRPr="004A22CE">
        <w:rPr>
          <w:rFonts w:ascii="Times New Roman" w:hAnsi="Times New Roman" w:cs="Times New Roman"/>
        </w:rPr>
        <w:t xml:space="preserve"> 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]</w:t>
      </w:r>
      <w:r w:rsidRPr="004A22CE">
        <w:rPr>
          <w:rFonts w:ascii="Times New Roman" w:hAnsi="Times New Roman" w:cs="Times New Roman"/>
        </w:rPr>
        <w:t xml:space="preserve">, </w:t>
      </w:r>
      <w:r w:rsidR="00091549">
        <w:rPr>
          <w:rFonts w:ascii="Times New Roman" w:hAnsi="Times New Roman" w:cs="Times New Roman"/>
        </w:rPr>
        <w:t>6 September 2007</w:t>
      </w:r>
      <w:r w:rsidRPr="004A22CE">
        <w:rPr>
          <w:rFonts w:ascii="Times New Roman" w:hAnsi="Times New Roman" w:cs="Times New Roman"/>
        </w:rPr>
        <w:t>, SN 5003.</w:t>
      </w:r>
    </w:p>
    <w:p w:rsidR="00C503DA" w:rsidRPr="004A22CE" w:rsidRDefault="00B97C3D" w:rsidP="00ED7A0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EFS 2003/2004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27 May 2008</w:t>
      </w:r>
      <w:r w:rsidRPr="004A22CE">
        <w:rPr>
          <w:rFonts w:ascii="Times New Roman" w:hAnsi="Times New Roman" w:cs="Times New Roman"/>
        </w:rPr>
        <w:t>, SN 5210.</w:t>
      </w:r>
    </w:p>
    <w:p w:rsidR="00C503DA" w:rsidRPr="004A22CE" w:rsidRDefault="00B97C3D" w:rsidP="00ED7A0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EFS 2004/2005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27 May 2008</w:t>
      </w:r>
      <w:r w:rsidRPr="004A22CE">
        <w:rPr>
          <w:rFonts w:ascii="Times New Roman" w:hAnsi="Times New Roman" w:cs="Times New Roman"/>
        </w:rPr>
        <w:t>, SN 5375.</w:t>
      </w:r>
    </w:p>
    <w:p w:rsidR="00C503DA" w:rsidRPr="004A22CE" w:rsidRDefault="00B97C3D" w:rsidP="00C503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EFS 2005/2006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31 October 2007</w:t>
      </w:r>
      <w:r w:rsidRPr="004A22CE">
        <w:rPr>
          <w:rFonts w:ascii="Times New Roman" w:hAnsi="Times New Roman" w:cs="Times New Roman"/>
        </w:rPr>
        <w:t>, SN 5688.</w:t>
      </w:r>
    </w:p>
    <w:p w:rsidR="00C503DA" w:rsidRPr="004A22CE" w:rsidRDefault="00B97C3D" w:rsidP="00C503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EFS 2006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16 July 2009</w:t>
      </w:r>
      <w:r w:rsidRPr="004A22CE">
        <w:rPr>
          <w:rFonts w:ascii="Times New Roman" w:hAnsi="Times New Roman" w:cs="Times New Roman"/>
        </w:rPr>
        <w:t>, SN 5986.</w:t>
      </w:r>
    </w:p>
    <w:p w:rsidR="00C503DA" w:rsidRPr="004A22CE" w:rsidRDefault="00B97C3D" w:rsidP="00C503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EFS 2007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16 July 2009</w:t>
      </w:r>
      <w:r w:rsidRPr="004A22CE">
        <w:rPr>
          <w:rFonts w:ascii="Times New Roman" w:hAnsi="Times New Roman" w:cs="Times New Roman"/>
        </w:rPr>
        <w:t>, SN 6118.</w:t>
      </w:r>
    </w:p>
    <w:p w:rsidR="00C503DA" w:rsidRPr="004A22CE" w:rsidRDefault="00B97C3D" w:rsidP="00C503D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Living Cost and Food Survey (LCF) 2008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,</w:t>
      </w:r>
      <w:proofErr w:type="gramEnd"/>
      <w:r w:rsidR="00091549">
        <w:rPr>
          <w:rFonts w:ascii="Times New Roman" w:hAnsi="Times New Roman" w:cs="Times New Roman"/>
        </w:rPr>
        <w:t xml:space="preserve"> 2 June 2011</w:t>
      </w:r>
      <w:r w:rsidR="004A22CE" w:rsidRPr="004A22CE">
        <w:rPr>
          <w:rFonts w:ascii="Times New Roman" w:hAnsi="Times New Roman" w:cs="Times New Roman"/>
        </w:rPr>
        <w:t>, SN 6385</w:t>
      </w:r>
      <w:r w:rsidRPr="004A22CE">
        <w:rPr>
          <w:rFonts w:ascii="Times New Roman" w:hAnsi="Times New Roman" w:cs="Times New Roman"/>
        </w:rPr>
        <w:t>.</w:t>
      </w:r>
    </w:p>
    <w:p w:rsidR="00ED7A01" w:rsidRPr="00546AC2" w:rsidRDefault="00B97C3D" w:rsidP="00ED7A01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22CE">
        <w:rPr>
          <w:rFonts w:ascii="Times New Roman" w:hAnsi="Times New Roman" w:cs="Times New Roman"/>
        </w:rPr>
        <w:t xml:space="preserve">LCF 2009, </w:t>
      </w:r>
      <w:r w:rsidR="00C503DA" w:rsidRPr="004A22CE">
        <w:rPr>
          <w:rFonts w:ascii="Times New Roman" w:hAnsi="Times New Roman" w:cs="Times New Roman"/>
        </w:rPr>
        <w:t>[computer file].</w:t>
      </w:r>
      <w:proofErr w:type="gramEnd"/>
      <w:r w:rsidR="00C503DA" w:rsidRPr="004A22CE">
        <w:rPr>
          <w:rFonts w:ascii="Times New Roman" w:hAnsi="Times New Roman" w:cs="Times New Roman"/>
        </w:rPr>
        <w:t xml:space="preserve"> Colchester, Essex: UK Data Archive [distributor</w:t>
      </w:r>
      <w:proofErr w:type="gramStart"/>
      <w:r w:rsidR="00C503DA" w:rsidRPr="004A22CE">
        <w:rPr>
          <w:rFonts w:ascii="Times New Roman" w:hAnsi="Times New Roman" w:cs="Times New Roman"/>
        </w:rPr>
        <w:t>]</w:t>
      </w:r>
      <w:r w:rsidRPr="004A22CE">
        <w:rPr>
          <w:rFonts w:ascii="Times New Roman" w:hAnsi="Times New Roman" w:cs="Times New Roman"/>
        </w:rPr>
        <w:t xml:space="preserve"> ,</w:t>
      </w:r>
      <w:proofErr w:type="gramEnd"/>
      <w:r w:rsidR="004A22CE" w:rsidRPr="004A22CE">
        <w:rPr>
          <w:rFonts w:ascii="Times New Roman" w:hAnsi="Times New Roman" w:cs="Times New Roman"/>
        </w:rPr>
        <w:t xml:space="preserve"> </w:t>
      </w:r>
      <w:r w:rsidR="00091549">
        <w:rPr>
          <w:rFonts w:ascii="Times New Roman" w:hAnsi="Times New Roman" w:cs="Times New Roman"/>
        </w:rPr>
        <w:t>27 July 2011</w:t>
      </w:r>
      <w:r w:rsidR="004A22CE" w:rsidRPr="004A22CE">
        <w:rPr>
          <w:rFonts w:ascii="Times New Roman" w:hAnsi="Times New Roman" w:cs="Times New Roman"/>
        </w:rPr>
        <w:t>, SN 6655</w:t>
      </w:r>
      <w:r w:rsidR="00ED7A01" w:rsidRPr="004A22CE">
        <w:rPr>
          <w:rFonts w:ascii="Times New Roman" w:hAnsi="Times New Roman" w:cs="Times New Roman"/>
        </w:rPr>
        <w:t>.</w:t>
      </w:r>
    </w:p>
    <w:p w:rsidR="00ED7A01" w:rsidRPr="00546AC2" w:rsidRDefault="00ED7A01" w:rsidP="006E404F">
      <w:pPr>
        <w:spacing w:line="360" w:lineRule="auto"/>
        <w:rPr>
          <w:rFonts w:ascii="Times New Roman" w:hAnsi="Times New Roman" w:cs="Times New Roman"/>
        </w:rPr>
      </w:pPr>
    </w:p>
    <w:p w:rsidR="00546AC2" w:rsidRPr="00546AC2" w:rsidRDefault="00546AC2" w:rsidP="006E404F">
      <w:pPr>
        <w:spacing w:line="360" w:lineRule="auto"/>
        <w:rPr>
          <w:rFonts w:ascii="Times New Roman" w:hAnsi="Times New Roman" w:cs="Times New Roman"/>
        </w:rPr>
        <w:sectPr w:rsidR="00546AC2" w:rsidRPr="00546AC2" w:rsidSect="0074027D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E404F" w:rsidRPr="00546AC2" w:rsidRDefault="00566C02" w:rsidP="006E404F">
      <w:pPr>
        <w:spacing w:line="360" w:lineRule="auto"/>
        <w:rPr>
          <w:rFonts w:ascii="Times New Roman" w:hAnsi="Times New Roman" w:cs="Times New Roman"/>
          <w:i/>
        </w:rPr>
      </w:pPr>
      <w:r w:rsidRPr="00546AC2">
        <w:rPr>
          <w:rFonts w:ascii="Times New Roman" w:hAnsi="Times New Roman" w:cs="Times New Roman"/>
          <w:i/>
        </w:rPr>
        <w:lastRenderedPageBreak/>
        <w:t>Appendix 2</w:t>
      </w:r>
      <w:r w:rsidR="00546AC2" w:rsidRPr="00546AC2">
        <w:rPr>
          <w:rFonts w:ascii="Times New Roman" w:hAnsi="Times New Roman" w:cs="Times New Roman"/>
          <w:i/>
        </w:rPr>
        <w:t>: Mapping types of alcohol and conversion factors for each type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7796"/>
        <w:gridCol w:w="2268"/>
        <w:gridCol w:w="1308"/>
      </w:tblGrid>
      <w:tr w:rsidR="00546AC2" w:rsidRPr="00546AC2" w:rsidTr="00520A9A">
        <w:trPr>
          <w:trHeight w:val="227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546AC2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f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/off trade</w:t>
            </w:r>
            <w:r w:rsidR="00546A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  <w:r w:rsidR="00546A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LC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546AC2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s of alcohol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520A9A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="007E68E4" w:rsidRPr="007E68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V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Be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Lagers and continental be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Ciders and </w:t>
            </w:r>
            <w:proofErr w:type="spellStart"/>
            <w:r w:rsidRPr="00546AC2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cid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4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Champagne, sparkling wines and wine with mix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1.4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Table w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D36381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  <w:r w:rsidR="006E404F"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 with mix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ff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6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Fortified wi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4.5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7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D36381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ff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0.2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Liqueurs and cocktai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ff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3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89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ff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Alcopo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ff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RTD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D36381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n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2.3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Liqueu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n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30.3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Cocktai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n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D36381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  <w:r w:rsidR="006E404F"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 or liqueurs with mixer e.g. gin &amp; tonic, Bacardi &amp; cok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n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Wine (not sparkling) including unspecified 'wine'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Sparkling wines (e.g. Champagne) and wine with mixer (e.g. Bucks Fizz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9.6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Fortified wine e.g. sherry, port, vermou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wi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17.5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Cider or </w:t>
            </w:r>
            <w:proofErr w:type="spellStart"/>
            <w:r w:rsidRPr="00546AC2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  <w:proofErr w:type="spellEnd"/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 - half pint or bott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cid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Cider or </w:t>
            </w:r>
            <w:proofErr w:type="spellStart"/>
            <w:r w:rsidRPr="00546AC2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  <w:proofErr w:type="spellEnd"/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 - pint or can or size not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cid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2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Alcoholic soft drinks (alcopops), and ready-mixed bottled drink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 xml:space="preserve">on-trade </w:t>
            </w:r>
            <w:r w:rsidR="00D36381">
              <w:rPr>
                <w:rFonts w:ascii="Times New Roman" w:eastAsia="Times New Roman" w:hAnsi="Times New Roman" w:cs="Times New Roman"/>
                <w:color w:val="000000"/>
              </w:rPr>
              <w:t>RTD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3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Bitter - half pint or bott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Bitter - pint or can or size not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3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Lager or other beers including unspecified 'beer' - half pint or bott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Lager or other beers including unspecified 'beer' - pint or can or size not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</w:tr>
      <w:tr w:rsidR="00546AC2" w:rsidRPr="00546AC2" w:rsidTr="00520A9A">
        <w:trPr>
          <w:trHeight w:val="227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270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Round of drinks, alcohol not otherwise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on-trade be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04F" w:rsidRPr="00546AC2" w:rsidRDefault="006E404F" w:rsidP="00520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AC2"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</w:tr>
    </w:tbl>
    <w:p w:rsidR="00546AC2" w:rsidRPr="00546AC2" w:rsidRDefault="00546AC2" w:rsidP="006E404F">
      <w:pPr>
        <w:spacing w:line="360" w:lineRule="auto"/>
        <w:rPr>
          <w:rFonts w:ascii="Times New Roman" w:hAnsi="Times New Roman" w:cs="Times New Roman"/>
        </w:rPr>
        <w:sectPr w:rsidR="00546AC2" w:rsidRPr="00546AC2" w:rsidSect="00520A9A">
          <w:pgSz w:w="16838" w:h="11906" w:orient="landscape"/>
          <w:pgMar w:top="849" w:right="1440" w:bottom="1440" w:left="1440" w:header="568" w:footer="709" w:gutter="0"/>
          <w:cols w:space="708"/>
          <w:docGrid w:linePitch="360"/>
        </w:sectPr>
      </w:pPr>
    </w:p>
    <w:p w:rsidR="0077248E" w:rsidRPr="00546AC2" w:rsidRDefault="0077248E" w:rsidP="0077248E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237E8F">
        <w:rPr>
          <w:rFonts w:ascii="Times New Roman" w:hAnsi="Times New Roman" w:cs="Times New Roman"/>
          <w:i/>
        </w:rPr>
        <w:lastRenderedPageBreak/>
        <w:t xml:space="preserve">Appendix 3: </w:t>
      </w:r>
      <w:r w:rsidR="00546AC2" w:rsidRPr="00237E8F">
        <w:rPr>
          <w:rFonts w:ascii="Times New Roman" w:hAnsi="Times New Roman" w:cs="Times New Roman"/>
          <w:i/>
        </w:rPr>
        <w:t>Definition of socioeconomic groups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252"/>
        <w:gridCol w:w="1276"/>
        <w:gridCol w:w="1559"/>
      </w:tblGrid>
      <w:tr w:rsidR="00071A7E" w:rsidRPr="00071A7E" w:rsidTr="008D3BB2">
        <w:trPr>
          <w:trHeight w:val="1200"/>
        </w:trPr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3 socioeconomic groups (base ca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4 socioeconomic groups (sensitivity analysis)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 xml:space="preserve">Employers in large organisation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manage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professional (traditional ) - employ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professional (new ) - employ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professional (traditional ) - self 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professional (new ) - self-emplo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professional &amp; higher technical (traditional ) - employ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professional &amp; higher technical (new) - employ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professional &amp; higher technical (traditional ) - self 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professional &amp; higher technical (new ) - self-emplo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manage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Higher supervis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Intermediate clerical and administr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Intermediate sales and serv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 xml:space="preserve">Intermediate technical and </w:t>
            </w:r>
            <w:proofErr w:type="spellStart"/>
            <w:r w:rsidRPr="00071A7E">
              <w:rPr>
                <w:rFonts w:ascii="Calibri" w:eastAsia="Times New Roman" w:hAnsi="Calibri" w:cs="Times New Roman"/>
                <w:color w:val="000000"/>
              </w:rPr>
              <w:t>auxil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Intermediate engineer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Employers (small organisations, non-pro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Employers (small - agricultur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Own account workers (non-profession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Own account workers (agricultur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supervis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technical cra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 technical process oper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Medium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s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serv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techn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oper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 xml:space="preserve">Semi-routine agricultur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cler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emi-routine child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Routine sales and serv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Routine produ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Routine techn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Routine oper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 xml:space="preserve">Routine agricultur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Never wor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ng-term un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Low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Full-time stud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071A7E">
              <w:rPr>
                <w:rFonts w:ascii="Calibri" w:eastAsia="Times New Roman" w:hAnsi="Calibri" w:cs="Times New Roman"/>
                <w:color w:val="000000"/>
              </w:rPr>
              <w:t>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520A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tudent/oth</w:t>
            </w:r>
            <w:r w:rsidR="008D3BB2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Occupations not sta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071A7E">
              <w:rPr>
                <w:rFonts w:ascii="Calibri" w:eastAsia="Times New Roman" w:hAnsi="Calibri" w:cs="Times New Roman"/>
                <w:color w:val="000000"/>
              </w:rPr>
              <w:t>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520A9A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tudent/oth</w:t>
            </w:r>
            <w:r w:rsidR="008D3BB2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Not classifiable for other reas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071A7E">
              <w:rPr>
                <w:rFonts w:ascii="Calibri" w:eastAsia="Times New Roman" w:hAnsi="Calibri" w:cs="Times New Roman"/>
                <w:color w:val="000000"/>
              </w:rPr>
              <w:t>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tudent/oth</w:t>
            </w:r>
            <w:r w:rsidR="008D3BB2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</w:tr>
      <w:tr w:rsidR="00071A7E" w:rsidRPr="00071A7E" w:rsidTr="008D3BB2">
        <w:trPr>
          <w:trHeight w:val="227"/>
        </w:trPr>
        <w:tc>
          <w:tcPr>
            <w:tcW w:w="6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Not recor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071A7E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Pr="00071A7E">
              <w:rPr>
                <w:rFonts w:ascii="Calibri" w:eastAsia="Times New Roman" w:hAnsi="Calibri" w:cs="Times New Roman"/>
                <w:color w:val="000000"/>
              </w:rPr>
              <w:t>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A7E" w:rsidRPr="00071A7E" w:rsidRDefault="00520A9A" w:rsidP="00071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1A7E">
              <w:rPr>
                <w:rFonts w:ascii="Calibri" w:eastAsia="Times New Roman" w:hAnsi="Calibri" w:cs="Times New Roman"/>
                <w:color w:val="000000"/>
              </w:rPr>
              <w:t>Student/oth</w:t>
            </w:r>
            <w:r w:rsidR="008D3BB2">
              <w:rPr>
                <w:rFonts w:ascii="Calibri" w:eastAsia="Times New Roman" w:hAnsi="Calibri" w:cs="Times New Roman"/>
                <w:color w:val="000000"/>
              </w:rPr>
              <w:t>er</w:t>
            </w:r>
          </w:p>
        </w:tc>
      </w:tr>
    </w:tbl>
    <w:p w:rsidR="00071A7E" w:rsidRDefault="00071A7E" w:rsidP="006E404F">
      <w:pPr>
        <w:spacing w:line="360" w:lineRule="auto"/>
        <w:rPr>
          <w:rFonts w:ascii="Times New Roman" w:hAnsi="Times New Roman" w:cs="Times New Roman"/>
        </w:rPr>
      </w:pPr>
    </w:p>
    <w:p w:rsidR="00237E8F" w:rsidRPr="00546AC2" w:rsidRDefault="00237E8F" w:rsidP="006E404F">
      <w:pPr>
        <w:spacing w:line="360" w:lineRule="auto"/>
        <w:rPr>
          <w:rFonts w:ascii="Times New Roman" w:hAnsi="Times New Roman" w:cs="Times New Roman"/>
        </w:rPr>
      </w:pPr>
    </w:p>
    <w:p w:rsidR="00E77778" w:rsidRDefault="00566C02" w:rsidP="00E77778">
      <w:pPr>
        <w:spacing w:line="360" w:lineRule="auto"/>
        <w:rPr>
          <w:rFonts w:ascii="Times New Roman" w:hAnsi="Times New Roman" w:cs="Times New Roman"/>
          <w:i/>
        </w:rPr>
      </w:pPr>
      <w:r w:rsidRPr="00546AC2">
        <w:rPr>
          <w:rFonts w:ascii="Times New Roman" w:hAnsi="Times New Roman" w:cs="Times New Roman"/>
          <w:i/>
        </w:rPr>
        <w:lastRenderedPageBreak/>
        <w:t xml:space="preserve">Appendix </w:t>
      </w:r>
      <w:r w:rsidR="0077248E" w:rsidRPr="00546AC2">
        <w:rPr>
          <w:rFonts w:ascii="Times New Roman" w:hAnsi="Times New Roman" w:cs="Times New Roman"/>
          <w:i/>
        </w:rPr>
        <w:t>4</w:t>
      </w:r>
      <w:r w:rsidR="00E77778" w:rsidRPr="00546AC2">
        <w:rPr>
          <w:rFonts w:ascii="Times New Roman" w:hAnsi="Times New Roman" w:cs="Times New Roman"/>
          <w:i/>
        </w:rPr>
        <w:t>: Coverage rates</w:t>
      </w:r>
      <w:r w:rsidR="00546AC2">
        <w:rPr>
          <w:rFonts w:ascii="Times New Roman" w:hAnsi="Times New Roman" w:cs="Times New Roman"/>
          <w:i/>
        </w:rPr>
        <w:t xml:space="preserve"> of </w:t>
      </w:r>
      <w:r w:rsidR="00D36381">
        <w:rPr>
          <w:rFonts w:ascii="Times New Roman" w:hAnsi="Times New Roman" w:cs="Times New Roman"/>
          <w:i/>
        </w:rPr>
        <w:t>spirits</w:t>
      </w:r>
      <w:r w:rsidR="00546AC2">
        <w:rPr>
          <w:rFonts w:ascii="Times New Roman" w:hAnsi="Times New Roman" w:cs="Times New Roman"/>
          <w:i/>
        </w:rPr>
        <w:t xml:space="preserve">, beer, wine and cider in the LCF compared with sales data from the HMRC </w:t>
      </w:r>
      <w:proofErr w:type="gramStart"/>
      <w:r w:rsidR="00C503DA">
        <w:rPr>
          <w:rFonts w:ascii="Times New Roman" w:hAnsi="Times New Roman" w:cs="Times New Roman"/>
          <w:i/>
        </w:rPr>
        <w:t xml:space="preserve">between </w:t>
      </w:r>
      <w:r w:rsidR="00546AC2">
        <w:rPr>
          <w:rFonts w:ascii="Times New Roman" w:hAnsi="Times New Roman" w:cs="Times New Roman"/>
          <w:i/>
        </w:rPr>
        <w:t>2001 to 2009</w:t>
      </w:r>
      <w:proofErr w:type="gramEnd"/>
    </w:p>
    <w:tbl>
      <w:tblPr>
        <w:tblW w:w="5760" w:type="dxa"/>
        <w:tblInd w:w="10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4B5FD0" w:rsidRPr="004B5FD0" w:rsidTr="004B5FD0">
        <w:trPr>
          <w:trHeight w:val="6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Spiri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Be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W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Cider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4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7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41.7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7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41.8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8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7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42.5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34.2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4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4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7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35.5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9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34.1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3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40.1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35.2%</w:t>
            </w:r>
          </w:p>
        </w:tc>
      </w:tr>
      <w:tr w:rsidR="004B5FD0" w:rsidRPr="004B5FD0" w:rsidTr="004B5FD0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5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65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FD0" w:rsidRPr="004B5FD0" w:rsidRDefault="004B5FD0" w:rsidP="004B5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FD0">
              <w:rPr>
                <w:rFonts w:ascii="Times New Roman" w:eastAsia="Times New Roman" w:hAnsi="Times New Roman" w:cs="Times New Roman"/>
                <w:color w:val="000000"/>
              </w:rPr>
              <w:t>35.4%</w:t>
            </w:r>
          </w:p>
        </w:tc>
      </w:tr>
    </w:tbl>
    <w:p w:rsidR="006E404F" w:rsidRPr="00546AC2" w:rsidRDefault="006E404F" w:rsidP="007B3A65">
      <w:pPr>
        <w:spacing w:line="360" w:lineRule="auto"/>
        <w:jc w:val="both"/>
        <w:rPr>
          <w:rFonts w:ascii="Times New Roman" w:hAnsi="Times New Roman" w:cs="Times New Roman"/>
        </w:rPr>
      </w:pPr>
    </w:p>
    <w:p w:rsidR="007E68E4" w:rsidRPr="004B5FD0" w:rsidRDefault="007E68E4" w:rsidP="007B3A65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4B5FD0">
        <w:rPr>
          <w:rFonts w:ascii="Times New Roman" w:hAnsi="Times New Roman" w:cs="Times New Roman"/>
          <w:i/>
        </w:rPr>
        <w:t>Example of how coverage rate was estimated</w:t>
      </w:r>
    </w:p>
    <w:p w:rsidR="007E68E4" w:rsidRDefault="007E68E4" w:rsidP="007B3A6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year 2001, the annual per capita purchase quantity measure</w:t>
      </w:r>
      <w:r w:rsidR="00792EC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by litres of e</w:t>
      </w:r>
      <w:r w:rsidR="004B5FD0">
        <w:rPr>
          <w:rFonts w:ascii="Times New Roman" w:hAnsi="Times New Roman" w:cs="Times New Roman"/>
        </w:rPr>
        <w:t>thanol for spirits using the EFS</w:t>
      </w:r>
      <w:r>
        <w:rPr>
          <w:rFonts w:ascii="Times New Roman" w:hAnsi="Times New Roman" w:cs="Times New Roman"/>
        </w:rPr>
        <w:t xml:space="preserve">2001/2 is 1.3878 litres. For the same year, the HMRC estimated </w:t>
      </w:r>
      <w:r w:rsidR="004B5FD0">
        <w:rPr>
          <w:rFonts w:ascii="Times New Roman" w:hAnsi="Times New Roman" w:cs="Times New Roman"/>
        </w:rPr>
        <w:t xml:space="preserve">that the </w:t>
      </w:r>
      <w:r>
        <w:rPr>
          <w:rFonts w:ascii="Times New Roman" w:hAnsi="Times New Roman" w:cs="Times New Roman"/>
        </w:rPr>
        <w:t xml:space="preserve">per capital consumption of spirits </w:t>
      </w:r>
      <w:r w:rsidR="004B5FD0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 xml:space="preserve">2.07 litres. Therefore, the calculated coverage rate for spirits in year 2001 is </w:t>
      </w:r>
      <w:r w:rsidR="004B5FD0">
        <w:rPr>
          <w:rFonts w:ascii="Times New Roman" w:hAnsi="Times New Roman" w:cs="Times New Roman"/>
        </w:rPr>
        <w:t>67.0% (i.e., 1.3878 divided by 2.07).</w:t>
      </w:r>
    </w:p>
    <w:p w:rsidR="007E68E4" w:rsidRPr="004B5FD0" w:rsidRDefault="007E68E4" w:rsidP="007B3A65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4B5FD0">
        <w:rPr>
          <w:rFonts w:ascii="Times New Roman" w:hAnsi="Times New Roman" w:cs="Times New Roman"/>
          <w:i/>
        </w:rPr>
        <w:t>Example of how coverage rate was applied to adjust the LCF purchase quantities</w:t>
      </w:r>
    </w:p>
    <w:p w:rsidR="004B5FD0" w:rsidRDefault="004B5FD0" w:rsidP="004B5F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year 2001, the purchase </w:t>
      </w:r>
      <w:proofErr w:type="gramStart"/>
      <w:r>
        <w:rPr>
          <w:rFonts w:ascii="Times New Roman" w:hAnsi="Times New Roman" w:cs="Times New Roman"/>
        </w:rPr>
        <w:t>quantity of all spirits were</w:t>
      </w:r>
      <w:proofErr w:type="gramEnd"/>
      <w:r>
        <w:rPr>
          <w:rFonts w:ascii="Times New Roman" w:hAnsi="Times New Roman" w:cs="Times New Roman"/>
        </w:rPr>
        <w:t xml:space="preserve"> adjusted by dividing the unadjusted value by the estimated coverage rate of 67.0%. For example, if the unadjusted purchase quantity for spirits is 5 units per week in year 2001/2, then the adjusted purchase quantity is around 7.46 units per week (i.e., 5 divided by 67.0%).</w:t>
      </w:r>
    </w:p>
    <w:p w:rsidR="004B5FD0" w:rsidRPr="00546AC2" w:rsidRDefault="004B5FD0" w:rsidP="004B5FD0">
      <w:pPr>
        <w:spacing w:line="360" w:lineRule="auto"/>
        <w:jc w:val="both"/>
        <w:rPr>
          <w:rFonts w:ascii="Times New Roman" w:hAnsi="Times New Roman" w:cs="Times New Roman"/>
        </w:rPr>
        <w:sectPr w:rsidR="004B5FD0" w:rsidRPr="00546AC2" w:rsidSect="00520A9A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</w:p>
    <w:p w:rsidR="005B175A" w:rsidRDefault="005B175A" w:rsidP="005B175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>
        <w:rPr>
          <w:rFonts w:ascii="Times New Roman" w:hAnsi="Times New Roman" w:cs="Times New Roman"/>
          <w:i/>
        </w:rPr>
        <w:t>1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ff-trade </w:t>
      </w:r>
      <w:r>
        <w:rPr>
          <w:rFonts w:ascii="Times New Roman" w:hAnsi="Times New Roman" w:cs="Times New Roman"/>
          <w:i/>
        </w:rPr>
        <w:t>beer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5B175A" w:rsidRPr="00F63870" w:rsidTr="00F30DBE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980*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024*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105* (0.17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65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24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53* (0.07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40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68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08 (0.1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13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89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79 (0.1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47 (0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20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12 (0.0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48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80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46 (0.2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00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79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23 (0.1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97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29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03 (0.1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19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27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79 (0.1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79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20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84 (0.07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74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217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210 (0.1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565*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402*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83* (0.1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938*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520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339 (0.2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638 (0.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645 (0.6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594* (0.7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351* (0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544*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65* (0.43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28* (0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25* (0.04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60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76 (0.1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45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59 (0.07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208* (0.8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936* (0.77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683* (0.6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405* (0.60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133* (0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01* (0.42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612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545 (0.2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225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234 (0.1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16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52 (0.1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651*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628* (0.2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215*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134* (0.3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726* (0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634* (0.45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185* (0.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137* (0.5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3.069* (0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3.111* (0.67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6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59 (0.11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6.43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4.79* (0.00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45.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56.14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96.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53.71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37.46* (0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B175A" w:rsidRDefault="005B175A" w:rsidP="005B175A">
      <w:pPr>
        <w:spacing w:line="360" w:lineRule="auto"/>
        <w:rPr>
          <w:rFonts w:ascii="Times New Roman" w:hAnsi="Times New Roman" w:cs="Times New Roman"/>
        </w:rPr>
      </w:pPr>
      <w:r w:rsidRPr="00F63870">
        <w:rPr>
          <w:rFonts w:ascii="Times New Roman" w:hAnsi="Times New Roman" w:cs="Times New Roman"/>
        </w:rPr>
        <w:lastRenderedPageBreak/>
        <w:t xml:space="preserve">Remarks: *: p-value &lt;=0.05; 1: reference group - male; 2: reference group - middle socioeconomic group; 3: reference group – born </w:t>
      </w:r>
      <w:proofErr w:type="gramStart"/>
      <w:r w:rsidRPr="00F63870">
        <w:rPr>
          <w:rFonts w:ascii="Times New Roman" w:hAnsi="Times New Roman" w:cs="Times New Roman"/>
        </w:rPr>
        <w:t>between 1960-1965</w:t>
      </w:r>
      <w:proofErr w:type="gramEnd"/>
      <w:r w:rsidRPr="00F63870">
        <w:rPr>
          <w:rFonts w:ascii="Times New Roman" w:hAnsi="Times New Roman" w:cs="Times New Roman"/>
        </w:rPr>
        <w:t>; 4: F-test for cross-price effects; 5: F-test for age, % have children, married, unemployed and smoker; 6: SSE - Residual sum of squares.</w:t>
      </w: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5B175A" w:rsidRDefault="005B175A" w:rsidP="00E77778">
      <w:pPr>
        <w:spacing w:line="360" w:lineRule="auto"/>
        <w:rPr>
          <w:rFonts w:ascii="Times New Roman" w:hAnsi="Times New Roman" w:cs="Times New Roman"/>
          <w:i/>
        </w:rPr>
      </w:pPr>
    </w:p>
    <w:p w:rsidR="00E77778" w:rsidRDefault="00566C02" w:rsidP="00E77778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</w:t>
      </w:r>
      <w:r w:rsidR="00C503DA" w:rsidRPr="004E09C8">
        <w:rPr>
          <w:rFonts w:ascii="Times New Roman" w:hAnsi="Times New Roman" w:cs="Times New Roman"/>
          <w:i/>
        </w:rPr>
        <w:t>-</w:t>
      </w:r>
      <w:r w:rsidR="005B175A">
        <w:rPr>
          <w:rFonts w:ascii="Times New Roman" w:hAnsi="Times New Roman" w:cs="Times New Roman"/>
          <w:i/>
        </w:rPr>
        <w:t>2</w:t>
      </w:r>
      <w:r w:rsidR="00C503DA" w:rsidRPr="004E09C8">
        <w:rPr>
          <w:rFonts w:ascii="Times New Roman" w:hAnsi="Times New Roman" w:cs="Times New Roman"/>
          <w:i/>
        </w:rPr>
        <w:t>: Estimated coefficients, goodness-of-fit, and statistical tests for model selection for the demand of off-trade cider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F63870" w:rsidRPr="00F63870" w:rsidTr="00F63870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89 (0.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67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01 (0.36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268*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275*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228* (0.19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736*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646*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723* (0.32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24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60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65 (0.28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59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86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44 (0.12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85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49 (0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505 (0.46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71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25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01 (0.17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94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28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32 (0.21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17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89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34 (0.21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05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3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19 (0.17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33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00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72 (0.43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2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3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3* (0.00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09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46 (0.3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92 (0.35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863 (0.8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752 (0.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589 (0.62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114 (1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935* (1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928 (1.49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511 (0.8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806 (0.8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827 (0.85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09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13 (0.08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62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66 (0.23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18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21 (0.15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6.126* (1.6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6.202* (1.45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4.759* (1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4.704* (1.12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3.775* (0.9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3.830* (0.85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289*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365* (0.57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905* (0.3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17* (0.30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096*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158* (0.29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280*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241* (0.49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3.638*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3.621* (0.67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4.966* (0.9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5.019* (0.87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5.886* (1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5.859* (1.04)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7.310* (1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7.333* (1.23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12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6 (0.39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4.6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6.68* (0.00)</w:t>
            </w:r>
          </w:p>
        </w:tc>
      </w:tr>
      <w:tr w:rsidR="00F63870" w:rsidRPr="00F63870" w:rsidTr="00F63870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71.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.17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440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473.75</w:t>
            </w:r>
          </w:p>
        </w:tc>
      </w:tr>
      <w:tr w:rsidR="00F63870" w:rsidRPr="00F63870" w:rsidTr="00F63870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31.09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70" w:rsidRPr="00F63870" w:rsidRDefault="00F63870" w:rsidP="00F63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B175A" w:rsidRPr="004E09C8" w:rsidRDefault="00F63870" w:rsidP="005B175A">
      <w:pPr>
        <w:rPr>
          <w:rFonts w:ascii="Times New Roman" w:eastAsia="Times New Roman" w:hAnsi="Times New Roman" w:cs="Times New Roman"/>
          <w:color w:val="000000"/>
        </w:rPr>
      </w:pPr>
      <w:r w:rsidRPr="00F63870">
        <w:rPr>
          <w:rFonts w:ascii="Times New Roman" w:hAnsi="Times New Roman" w:cs="Times New Roman"/>
        </w:rPr>
        <w:t xml:space="preserve">Remarks: </w:t>
      </w:r>
      <w:r w:rsidR="005B175A">
        <w:rPr>
          <w:rFonts w:ascii="Times New Roman" w:eastAsia="Times New Roman" w:hAnsi="Times New Roman" w:cs="Times New Roman"/>
          <w:color w:val="000000"/>
        </w:rPr>
        <w:t>same as Table in Appendix 5-1.</w:t>
      </w:r>
    </w:p>
    <w:p w:rsidR="00C503DA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3</w:t>
      </w:r>
      <w:r w:rsidRPr="004E09C8">
        <w:rPr>
          <w:rFonts w:ascii="Times New Roman" w:hAnsi="Times New Roman" w:cs="Times New Roman"/>
          <w:i/>
        </w:rPr>
        <w:t>: Estimated coefficients, goodness-of-fit, and statistical tests for model selection for the demand of off-trade wine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6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72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09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8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0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7 (0.0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84*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78*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29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63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50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34 (0.1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6 (0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32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14 (0.0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5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40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16 (0.3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3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9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31 (0.1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54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74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5 (0.1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7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20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8 (0.1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5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8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6 (0.0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56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28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4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*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273*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86*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64*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92* (0.3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95*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84* (0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44 (1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00* (0.7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566 (1.1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49* (0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61* (0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433* (0.47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80* (0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87* (0.04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34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52* (0.1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01*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81* (0.09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860* (0.9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538* (0.8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157*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893* (0.6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756* (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64* (0.4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25*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16* (0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02*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99* (0.1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26*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11*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56*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33* (0.2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504*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36* (0.3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125*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946* (0.4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.082*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762* (0.5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.225* (0.7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.853* (0.64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3 (0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7 (0.73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5.60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4.12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51.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70.78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29.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16.87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26.9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C503DA" w:rsidRPr="004E09C8" w:rsidRDefault="00C503DA" w:rsidP="00C503DA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 w:rsidR="004E09C8">
        <w:rPr>
          <w:rFonts w:ascii="Times New Roman" w:eastAsia="Times New Roman" w:hAnsi="Times New Roman" w:cs="Times New Roman"/>
          <w:color w:val="000000"/>
        </w:rPr>
        <w:t>:</w:t>
      </w:r>
      <w:proofErr w:type="gramEnd"/>
      <w:r w:rsidR="004E09C8"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C503DA" w:rsidRPr="004E09C8" w:rsidRDefault="00C503DA" w:rsidP="00C503DA">
      <w:pPr>
        <w:spacing w:line="360" w:lineRule="auto"/>
        <w:rPr>
          <w:rFonts w:ascii="Times New Roman" w:hAnsi="Times New Roman" w:cs="Times New Roman"/>
        </w:rPr>
        <w:sectPr w:rsidR="00C503DA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03DA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4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ff-trade </w:t>
      </w:r>
      <w:r w:rsidR="00D36381" w:rsidRPr="004E09C8">
        <w:rPr>
          <w:rFonts w:ascii="Times New Roman" w:hAnsi="Times New Roman" w:cs="Times New Roman"/>
          <w:i/>
        </w:rPr>
        <w:t>spirits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68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31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43* (0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22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39*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8 (0.1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63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39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28* (0.2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2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71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70 (0.1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79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8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2 (0.0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8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56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7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21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6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23 (0.1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31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37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38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80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14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43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47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2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2 (0.0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95*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38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77*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75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85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91 (0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61 (0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79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72 (0.3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14 (1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75 (0.9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937 (0.9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28 (0.6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40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51 (0.54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83*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05* (0.05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80*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14*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6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1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323* (1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220 (0.8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704* (0.8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89 (0.6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71 (0.6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2 (0.4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17*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07 (0.3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86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19 (0.1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67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1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21 (0.3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0 (0.2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65* (0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60 (0.3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476* (0.6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28 (0.4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952* (0.7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94 (0.5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460* (0.8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14 (0.7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6 (0.3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93* (0.05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54* (0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56 (0.17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80.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90.07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53.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82.50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4.22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E09C8" w:rsidRPr="004E09C8" w:rsidRDefault="004E09C8" w:rsidP="004E09C8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4E09C8" w:rsidRPr="004E09C8" w:rsidRDefault="004E09C8" w:rsidP="004E09C8">
      <w:pPr>
        <w:spacing w:line="360" w:lineRule="auto"/>
        <w:rPr>
          <w:rFonts w:ascii="Times New Roman" w:hAnsi="Times New Roman" w:cs="Times New Roman"/>
        </w:rPr>
        <w:sectPr w:rsidR="004E09C8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03DA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5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ff-trade </w:t>
      </w:r>
      <w:r w:rsidR="00D36381" w:rsidRPr="004E09C8">
        <w:rPr>
          <w:rFonts w:ascii="Times New Roman" w:hAnsi="Times New Roman" w:cs="Times New Roman"/>
          <w:i/>
        </w:rPr>
        <w:t>RTDs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92 (0.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45*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08* (0.5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39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43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00 (0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39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56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06 (0.4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42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20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85*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29*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56*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03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24 (0.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97 (0.5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65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00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4 (0.2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3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37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76 (0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5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59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3 (0.3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69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4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30 (0.2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30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66 (0.5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23 (0.5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43 (0.6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77 (0.4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56 (0.4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498 (1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23 (0.8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70 (0.8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10 (1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574 (1.9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27 (2.0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96 (1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10 (1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55 (1.14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82*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03* (0.12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1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04 (0.3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13*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8* (0.2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00 (2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22 (2.1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64 (1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42 (1.6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7 (1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54 (1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17 (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86 (0.8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22 (0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70 (0.4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8 (0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44 (0.4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81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74 (0.7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50 (0.9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71 (0.9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2 (1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95 (1.2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6 (1.5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208 (1.5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63 (1.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483 (1.8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85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0 (0.23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9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94 (0.45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48.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93.91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96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533.41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7.11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E09C8" w:rsidRPr="004E09C8" w:rsidRDefault="004E09C8" w:rsidP="004E09C8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4E09C8" w:rsidRPr="004E09C8" w:rsidRDefault="004E09C8" w:rsidP="004E09C8">
      <w:pPr>
        <w:spacing w:line="360" w:lineRule="auto"/>
        <w:rPr>
          <w:rFonts w:ascii="Times New Roman" w:hAnsi="Times New Roman" w:cs="Times New Roman"/>
        </w:rPr>
        <w:sectPr w:rsidR="004E09C8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B175A" w:rsidRPr="004E09C8" w:rsidRDefault="005B175A" w:rsidP="005B175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>
        <w:rPr>
          <w:rFonts w:ascii="Times New Roman" w:hAnsi="Times New Roman" w:cs="Times New Roman"/>
          <w:i/>
        </w:rPr>
        <w:t>6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n-trade </w:t>
      </w:r>
      <w:r>
        <w:rPr>
          <w:rFonts w:ascii="Times New Roman" w:hAnsi="Times New Roman" w:cs="Times New Roman"/>
          <w:i/>
        </w:rPr>
        <w:t>beer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5B175A" w:rsidRPr="00F63870" w:rsidTr="00F30DBE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F63870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16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13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70 (0.2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53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65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61* (0.0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45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77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14 (0.1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67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41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71 (0.13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61 (0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71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41 (0.0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786*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921*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533 (0.3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35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25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04 (0.12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76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32*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11 (0.18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02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03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014 (0.1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21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140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13 (0.10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409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598*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538* (0.2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001* (0.00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118*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160*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039* (0.20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412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366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044* (0.3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455 (1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229 (0.7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454 (1.0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066* (0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313*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027* (0.55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996*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984* (0.05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25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278* (0.12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28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163 (0.10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963 (0.8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973* (0.97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628 (0.6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.428* (0.7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647 (0.5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802* (0.5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629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.351* (0.3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372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0.729* (0.19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314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657* (0.16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427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122* (0.29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452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561* (0.41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455 (0.5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156* (0.52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553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742* (0.64)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0.301 (0.7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2.899* (0.76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99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.48 (0.15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2.24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11.44* (0.00)</w:t>
            </w:r>
          </w:p>
        </w:tc>
      </w:tr>
      <w:tr w:rsidR="005B175A" w:rsidRPr="00F63870" w:rsidTr="00F30DBE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F6387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50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84.79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121.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-266.19</w:t>
            </w:r>
          </w:p>
        </w:tc>
      </w:tr>
      <w:tr w:rsidR="005B175A" w:rsidRPr="00F63870" w:rsidTr="00F30DBE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F63870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50.54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75A" w:rsidRPr="00F63870" w:rsidRDefault="005B175A" w:rsidP="00F30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38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B175A" w:rsidRPr="004E09C8" w:rsidRDefault="005B175A" w:rsidP="005B175A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72143C" w:rsidRPr="004E09C8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7</w:t>
      </w:r>
      <w:r w:rsidRPr="004E09C8">
        <w:rPr>
          <w:rFonts w:ascii="Times New Roman" w:hAnsi="Times New Roman" w:cs="Times New Roman"/>
          <w:i/>
        </w:rPr>
        <w:t>: Estimated coefficients, goodness-of-fit, and statistical tests for model selection for the demand of on-trade cider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0 (0.4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30 (0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55 (0.5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3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53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04 (0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55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87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72 (0.4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06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11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16 (0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7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26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01 (0.1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67 (0.6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79*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77 (0.8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91*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20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99 (0.2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31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61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74 (0.3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84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3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55 (0.3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94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9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42 (0.2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65 (0.5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1 (0.4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6 (0.5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99* (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14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82 (0.4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021* (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531* (0.7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891* (0.7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02 (2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558 (1.8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50 (1.8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30 (1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81 (1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975 (1.12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80*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55* (0.1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37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09* (0.3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15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8 (0.24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4 (2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06 (2.3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07 (1.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9 (1.8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11 (1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6 (1.4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11 (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5 (0.8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22 (0.4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35 (0.4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99 (0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38 (0.4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17 (0.7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29 (0.7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32 (0.9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58 (1.0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64 (1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14 (1.3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22 (1.4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20 (1.5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72 (1.7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84 (1.82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0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4 (0.67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.25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97* (0.0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83.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356.49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562.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618.86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3.53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E09C8" w:rsidRPr="004E09C8" w:rsidRDefault="004E09C8" w:rsidP="004E09C8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4E09C8" w:rsidRPr="004E09C8" w:rsidRDefault="004E09C8" w:rsidP="004E09C8">
      <w:pPr>
        <w:spacing w:line="360" w:lineRule="auto"/>
        <w:rPr>
          <w:rFonts w:ascii="Times New Roman" w:hAnsi="Times New Roman" w:cs="Times New Roman"/>
        </w:rPr>
        <w:sectPr w:rsidR="004E09C8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03DA" w:rsidRPr="004E09C8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8</w:t>
      </w:r>
      <w:r w:rsidRPr="004E09C8">
        <w:rPr>
          <w:rFonts w:ascii="Times New Roman" w:hAnsi="Times New Roman" w:cs="Times New Roman"/>
          <w:i/>
        </w:rPr>
        <w:t>: Estimated coefficients, goodness-of-fit, and statistical tests for model selection for the demand of on-trade wine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53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98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11 (0.2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7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4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8 (0.1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3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21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27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5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7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4 (0.1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8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2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1 (0.0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42*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281*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481* (0.4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72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42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75 (0.1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71*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63* (0.1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39* (0.2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09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5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29 (0.1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7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68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64 (0.1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4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20*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28*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47*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77*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85* (0.2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62 (0.5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69* (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324* (0.3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96 (1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61 (0.9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886 (1.0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74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48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086* (0.58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44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9 (0.06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35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2 (0.1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94*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55* (0.1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91 (1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959 (1.0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553 (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523 (0.8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94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108 (0.6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26 (0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94 (0.4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99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18*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7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17*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16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64* (0.3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96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248* (0.4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30 (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799* (0.6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95 (0.7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036* (0.7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74 (0.9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881* (0.86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16* (0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81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7.1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8.66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68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19.66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07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60.34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62.73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E09C8" w:rsidRPr="004E09C8" w:rsidRDefault="004E09C8" w:rsidP="004E09C8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4E09C8" w:rsidRPr="004E09C8" w:rsidRDefault="004E09C8" w:rsidP="004E09C8">
      <w:pPr>
        <w:spacing w:line="360" w:lineRule="auto"/>
        <w:rPr>
          <w:rFonts w:ascii="Times New Roman" w:hAnsi="Times New Roman" w:cs="Times New Roman"/>
        </w:rPr>
        <w:sectPr w:rsidR="004E09C8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03DA" w:rsidRPr="004E09C8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9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n-trade </w:t>
      </w:r>
      <w:r w:rsidR="00D36381" w:rsidRPr="004E09C8">
        <w:rPr>
          <w:rFonts w:ascii="Times New Roman" w:hAnsi="Times New Roman" w:cs="Times New Roman"/>
          <w:i/>
        </w:rPr>
        <w:t>spirits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30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78 (0.2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9 (0.2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08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3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12 (0.1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86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48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04 (0.2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84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3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2 (0.1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79</w:t>
            </w:r>
            <w:ins w:id="0" w:author="Meng Meng" w:date="2014-01-28T11:45:00Z">
              <w:r w:rsidR="00162818"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  <w:bookmarkStart w:id="1" w:name="_GoBack"/>
            <w:bookmarkEnd w:id="1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7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7 (0.1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69* (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29*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548* (0.4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37*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60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86*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1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21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73 (0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90*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36*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11* (0.2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71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6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60 (0.1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2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950*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99* (0.3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1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56*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237*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70*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19 (0.6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85 (0.4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010* (0.5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801 (0.9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89 (1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.049* (1.2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11 (0.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83* (0.5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382* (0.62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34*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80* (0.07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47*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627* (0.1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31 (0.1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44 (0.12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70 (1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660* (1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98 (0.9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931* (0.9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20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39* (0.7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1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228* (0.4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81 (0.3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18* (0.2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42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61* (0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48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322* (0.3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47 (0.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861* (0.5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44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687* (0.6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97 (0.8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3.727* (0.8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37 (1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.337* (1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16* (0.0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3.17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9.27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9.63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02.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54.12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17.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30.86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54.09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E09C8" w:rsidRPr="004E09C8" w:rsidRDefault="004E09C8" w:rsidP="004E09C8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4E09C8" w:rsidRPr="004E09C8" w:rsidRDefault="004E09C8" w:rsidP="004E09C8">
      <w:pPr>
        <w:spacing w:line="360" w:lineRule="auto"/>
        <w:rPr>
          <w:rFonts w:ascii="Times New Roman" w:hAnsi="Times New Roman" w:cs="Times New Roman"/>
        </w:rPr>
        <w:sectPr w:rsidR="004E09C8" w:rsidRPr="004E09C8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03DA" w:rsidRPr="004E09C8" w:rsidRDefault="00C503DA" w:rsidP="00C503DA">
      <w:pPr>
        <w:spacing w:line="360" w:lineRule="auto"/>
        <w:rPr>
          <w:rFonts w:ascii="Times New Roman" w:hAnsi="Times New Roman" w:cs="Times New Roman"/>
          <w:i/>
        </w:rPr>
      </w:pPr>
      <w:r w:rsidRPr="004E09C8">
        <w:rPr>
          <w:rFonts w:ascii="Times New Roman" w:hAnsi="Times New Roman" w:cs="Times New Roman"/>
          <w:i/>
        </w:rPr>
        <w:lastRenderedPageBreak/>
        <w:t>Appendix 5-</w:t>
      </w:r>
      <w:r w:rsidR="005B175A">
        <w:rPr>
          <w:rFonts w:ascii="Times New Roman" w:hAnsi="Times New Roman" w:cs="Times New Roman"/>
          <w:i/>
        </w:rPr>
        <w:t>10</w:t>
      </w:r>
      <w:r w:rsidRPr="004E09C8">
        <w:rPr>
          <w:rFonts w:ascii="Times New Roman" w:hAnsi="Times New Roman" w:cs="Times New Roman"/>
          <w:i/>
        </w:rPr>
        <w:t xml:space="preserve">: Estimated coefficients, goodness-of-fit, and statistical tests for model selection for the demand of on-trade </w:t>
      </w:r>
      <w:r w:rsidR="00D36381" w:rsidRPr="004E09C8">
        <w:rPr>
          <w:rFonts w:ascii="Times New Roman" w:hAnsi="Times New Roman" w:cs="Times New Roman"/>
          <w:i/>
        </w:rPr>
        <w:t>RTDs</w:t>
      </w:r>
    </w:p>
    <w:tbl>
      <w:tblPr>
        <w:tblW w:w="8380" w:type="dxa"/>
        <w:tblInd w:w="95" w:type="dxa"/>
        <w:tblLook w:val="04A0" w:firstRow="1" w:lastRow="0" w:firstColumn="1" w:lastColumn="0" w:noHBand="0" w:noVBand="1"/>
      </w:tblPr>
      <w:tblGrid>
        <w:gridCol w:w="2860"/>
        <w:gridCol w:w="1840"/>
        <w:gridCol w:w="1840"/>
        <w:gridCol w:w="1840"/>
      </w:tblGrid>
      <w:tr w:rsidR="0072143C" w:rsidRPr="0072143C" w:rsidTr="0072143C">
        <w:trPr>
          <w:trHeight w:val="9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ixed Effects Model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andom Effects Model 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OLS</w:t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214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. (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503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87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24 (0.4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94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01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265 (0.1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0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16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7 (0.3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33 (0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50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123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ff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93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95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0 (0.1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be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7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60 (0.5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97 (0.5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cide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41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386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401 (0.2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win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63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58*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07 (0.2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spir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809*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78*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666* (0.2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(on-RTD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87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70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47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nInco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418 (0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23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346 (0.4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Age x 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00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% Have </w:t>
            </w:r>
            <w:r w:rsidR="00285BE9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526* (0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314*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282* (0.3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Marri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737 (1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20 (0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754 (0.7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Unemploy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62 (1.5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248 (1.4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690 (1.5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% Smo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694* (0.8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909* (0.8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416* (0.93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15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138 (0.1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igher socioeconomic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43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0.001 (0.2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wer socioeconom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31 (0.1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004 (0.19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0-1934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6.449* (2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6.247* (2.22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35-1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5.445* (1.6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5.349* (1.84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0-1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3.919* (1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.009* (1.29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45-19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522* (0.7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2.652* (0.8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50-19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0.974* (0.4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1.005* (0.46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0-19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158*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077* (0.38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65-19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083* (0.6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905* (0.67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0-19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867* (0.9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.672* (0.95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75-19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3.571* (1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3.360* (1.23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0-19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5.121* (1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.982* (1.51)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985-19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6.041* (1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5.886* (1.77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1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46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.61 (0.11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F-test2 (p-value) 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4.18*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.92* (0.00)</w:t>
            </w:r>
          </w:p>
        </w:tc>
      </w:tr>
      <w:tr w:rsidR="0072143C" w:rsidRPr="0072143C" w:rsidTr="0072143C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SSE</w:t>
            </w:r>
            <w:r w:rsidRPr="00721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166.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200.46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Log-likelihoo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04.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-444.98</w:t>
            </w:r>
          </w:p>
        </w:tc>
      </w:tr>
      <w:tr w:rsidR="0072143C" w:rsidRPr="0072143C" w:rsidTr="0072143C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REM: </w:t>
            </w:r>
            <w:proofErr w:type="spellStart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>Hausman</w:t>
            </w:r>
            <w:proofErr w:type="spellEnd"/>
            <w:r w:rsidRPr="0072143C">
              <w:rPr>
                <w:rFonts w:ascii="Times New Roman" w:eastAsia="Times New Roman" w:hAnsi="Times New Roman" w:cs="Times New Roman"/>
                <w:color w:val="000000"/>
              </w:rPr>
              <w:t xml:space="preserve">-test (p-value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40.55* (0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43C" w:rsidRPr="0072143C" w:rsidRDefault="0072143C" w:rsidP="00721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FE0D14" w:rsidRPr="00546AC2" w:rsidRDefault="004E09C8" w:rsidP="0072143C">
      <w:pPr>
        <w:rPr>
          <w:rFonts w:ascii="Times New Roman" w:hAnsi="Times New Roman" w:cs="Times New Roman"/>
        </w:rPr>
      </w:pPr>
      <w:proofErr w:type="gramStart"/>
      <w:r w:rsidRPr="004E09C8">
        <w:rPr>
          <w:rFonts w:ascii="Times New Roman" w:hAnsi="Times New Roman" w:cs="Times New Roman"/>
        </w:rPr>
        <w:t xml:space="preserve">Remarks </w:t>
      </w:r>
      <w:r>
        <w:rPr>
          <w:rFonts w:ascii="Times New Roman" w:eastAsia="Times New Roman" w:hAnsi="Times New Roman" w:cs="Times New Roman"/>
          <w:color w:val="00000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ame as Table in Appendix 5-1.</w:t>
      </w:r>
    </w:p>
    <w:p w:rsidR="001E33EE" w:rsidRPr="00546AC2" w:rsidRDefault="001E33EE" w:rsidP="007B3A65">
      <w:pPr>
        <w:spacing w:line="360" w:lineRule="auto"/>
        <w:jc w:val="both"/>
        <w:rPr>
          <w:rFonts w:ascii="Times New Roman" w:hAnsi="Times New Roman" w:cs="Times New Roman"/>
        </w:rPr>
        <w:sectPr w:rsidR="001E33EE" w:rsidRPr="00546AC2" w:rsidSect="00F638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11E82" w:rsidRDefault="00511E82" w:rsidP="00E25696">
      <w:pPr>
        <w:spacing w:line="360" w:lineRule="auto"/>
        <w:rPr>
          <w:rFonts w:ascii="Times New Roman" w:hAnsi="Times New Roman" w:cs="Times New Roman"/>
          <w:i/>
        </w:rPr>
      </w:pPr>
      <w:r w:rsidRPr="00237E8F">
        <w:rPr>
          <w:rFonts w:ascii="Times New Roman" w:hAnsi="Times New Roman" w:cs="Times New Roman"/>
          <w:i/>
        </w:rPr>
        <w:lastRenderedPageBreak/>
        <w:t xml:space="preserve">Appendix 6: Estimated own-price elasticities using 4 different methods for </w:t>
      </w:r>
      <w:r w:rsidRPr="00285BE9">
        <w:rPr>
          <w:rFonts w:ascii="Times New Roman" w:hAnsi="Times New Roman" w:cs="Times New Roman"/>
          <w:i/>
        </w:rPr>
        <w:t xml:space="preserve">creating </w:t>
      </w:r>
      <w:r w:rsidR="00285BE9" w:rsidRPr="00285BE9">
        <w:rPr>
          <w:rFonts w:ascii="Times New Roman" w:hAnsi="Times New Roman" w:cs="Times New Roman"/>
          <w:i/>
        </w:rPr>
        <w:t>subgroups</w:t>
      </w:r>
    </w:p>
    <w:tbl>
      <w:tblPr>
        <w:tblW w:w="8540" w:type="dxa"/>
        <w:tblInd w:w="95" w:type="dxa"/>
        <w:tblLook w:val="04A0" w:firstRow="1" w:lastRow="0" w:firstColumn="1" w:lastColumn="0" w:noHBand="0" w:noVBand="1"/>
      </w:tblPr>
      <w:tblGrid>
        <w:gridCol w:w="1240"/>
        <w:gridCol w:w="1460"/>
        <w:gridCol w:w="1460"/>
        <w:gridCol w:w="1460"/>
        <w:gridCol w:w="1460"/>
        <w:gridCol w:w="1460"/>
      </w:tblGrid>
      <w:tr w:rsidR="00580D73" w:rsidRPr="00580D73" w:rsidTr="00580D73">
        <w:trPr>
          <w:trHeight w:val="201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Base case: 72 subgroups (by birth cohorts, gender and 3 social group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96 subgroups  (by birth cohorts, gender and 4 social group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48 subgroups  (by birth cohorts, gender and 2 region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96 subgroups (by birth cohorts, gender and 4 region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Mean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ff-be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980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032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12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11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062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ff-cid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268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285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301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24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1.275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ff-wi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38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422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0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44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ff-spirit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0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0.0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125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ff-RTD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585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630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3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451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n-be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786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976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02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693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14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n-cid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591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527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3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542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n-wi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71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620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417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n-spirit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90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957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25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79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888</w:t>
            </w:r>
          </w:p>
        </w:tc>
      </w:tr>
      <w:tr w:rsidR="00580D73" w:rsidRPr="00580D73" w:rsidTr="00580D73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On-RTD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1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0.0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2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D73" w:rsidRPr="00580D73" w:rsidRDefault="00580D73" w:rsidP="00580D73">
            <w:pPr>
              <w:spacing w:after="0" w:line="240" w:lineRule="auto"/>
              <w:jc w:val="center"/>
              <w:rPr>
                <w:rFonts w:ascii="Newtimes" w:eastAsia="Times New Roman" w:hAnsi="Newtimes" w:cs="Times New Roman"/>
                <w:color w:val="000000"/>
              </w:rPr>
            </w:pPr>
            <w:r w:rsidRPr="00580D73">
              <w:rPr>
                <w:rFonts w:ascii="Newtimes" w:eastAsia="Times New Roman" w:hAnsi="Newtimes" w:cs="Times New Roman"/>
                <w:color w:val="000000"/>
              </w:rPr>
              <w:t>-0.166</w:t>
            </w:r>
          </w:p>
        </w:tc>
      </w:tr>
    </w:tbl>
    <w:p w:rsidR="00E25696" w:rsidRDefault="00E63DEA" w:rsidP="00E25696">
      <w:pPr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</w:rPr>
        <w:t>R</w:t>
      </w:r>
      <w:r w:rsidR="00E25696" w:rsidRPr="00546AC2">
        <w:rPr>
          <w:rFonts w:ascii="Times New Roman" w:hAnsi="Times New Roman" w:cs="Times New Roman"/>
        </w:rPr>
        <w:t xml:space="preserve">emarks </w:t>
      </w:r>
      <w:r w:rsidR="00E25696" w:rsidRPr="00546AC2">
        <w:rPr>
          <w:rFonts w:ascii="Times New Roman" w:eastAsia="Times New Roman" w:hAnsi="Times New Roman" w:cs="Times New Roman"/>
          <w:color w:val="000000"/>
        </w:rPr>
        <w:t xml:space="preserve"> *</w:t>
      </w:r>
      <w:proofErr w:type="gramEnd"/>
      <w:r w:rsidR="00E25696" w:rsidRPr="00546AC2">
        <w:rPr>
          <w:rFonts w:ascii="Times New Roman" w:eastAsia="Times New Roman" w:hAnsi="Times New Roman" w:cs="Times New Roman"/>
          <w:color w:val="000000"/>
        </w:rPr>
        <w:t>: p-value &lt;=0.05</w:t>
      </w:r>
      <w:r w:rsidR="00E25696">
        <w:rPr>
          <w:rFonts w:ascii="Times New Roman" w:eastAsia="Times New Roman" w:hAnsi="Times New Roman" w:cs="Times New Roman"/>
          <w:color w:val="000000"/>
        </w:rPr>
        <w:t>.</w:t>
      </w:r>
    </w:p>
    <w:p w:rsidR="00413A28" w:rsidRDefault="00413A28" w:rsidP="00E25696">
      <w:pPr>
        <w:rPr>
          <w:rFonts w:ascii="Times New Roman" w:eastAsia="Times New Roman" w:hAnsi="Times New Roman" w:cs="Times New Roman"/>
          <w:color w:val="000000"/>
        </w:rPr>
        <w:sectPr w:rsidR="00413A28" w:rsidSect="00413A2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bookmarkStart w:id="2" w:name="_Toc357332171"/>
      <w:r w:rsidRPr="00237E8F">
        <w:rPr>
          <w:rFonts w:ascii="Times New Roman" w:hAnsi="Times New Roman" w:cs="Times New Roman"/>
          <w:i/>
        </w:rPr>
        <w:lastRenderedPageBreak/>
        <w:t xml:space="preserve">Appendix </w:t>
      </w:r>
      <w:r>
        <w:rPr>
          <w:rFonts w:ascii="Times New Roman" w:hAnsi="Times New Roman" w:cs="Times New Roman"/>
          <w:i/>
        </w:rPr>
        <w:t>7-1</w:t>
      </w:r>
      <w:r w:rsidRPr="00413A28">
        <w:rPr>
          <w:rFonts w:ascii="Times New Roman" w:hAnsi="Times New Roman" w:cs="Times New Roman"/>
        </w:rPr>
        <w:t xml:space="preserve">: Estimated own- and cross-price elasticities of off- and –on trade beer, cider, wine, spirits and RTDs in the UK for moderate </w:t>
      </w:r>
      <w:bookmarkEnd w:id="2"/>
      <w:r>
        <w:rPr>
          <w:rFonts w:ascii="Times New Roman" w:hAnsi="Times New Roman" w:cs="Times New Roman"/>
        </w:rPr>
        <w:t>purchasers</w:t>
      </w: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34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6"/>
        <w:gridCol w:w="1167"/>
      </w:tblGrid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urchase</w:t>
            </w:r>
          </w:p>
        </w:tc>
      </w:tr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39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6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677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9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1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96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16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21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5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1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6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9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8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14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08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84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09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654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</w:tbl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r w:rsidRPr="00413A28">
        <w:rPr>
          <w:rFonts w:ascii="Times New Roman" w:hAnsi="Times New Roman" w:cs="Times New Roman"/>
        </w:rPr>
        <w:t>Remarks *: p-value &lt;0.05</w:t>
      </w: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r w:rsidRPr="00237E8F">
        <w:rPr>
          <w:rFonts w:ascii="Times New Roman" w:hAnsi="Times New Roman" w:cs="Times New Roman"/>
          <w:i/>
        </w:rPr>
        <w:lastRenderedPageBreak/>
        <w:t xml:space="preserve">Appendix </w:t>
      </w:r>
      <w:r>
        <w:rPr>
          <w:rFonts w:ascii="Times New Roman" w:hAnsi="Times New Roman" w:cs="Times New Roman"/>
          <w:i/>
        </w:rPr>
        <w:t>7-2</w:t>
      </w:r>
      <w:r w:rsidRPr="00413A28">
        <w:rPr>
          <w:rFonts w:ascii="Times New Roman" w:hAnsi="Times New Roman" w:cs="Times New Roman"/>
        </w:rPr>
        <w:t xml:space="preserve">: Estimated own- and cross-price elasticities of off- and –on trade beer, cider, wine, spirits and RTDs in the UK for </w:t>
      </w:r>
      <w:r>
        <w:rPr>
          <w:rFonts w:ascii="Times New Roman" w:hAnsi="Times New Roman" w:cs="Times New Roman"/>
        </w:rPr>
        <w:t>non-moderate</w:t>
      </w:r>
      <w:r w:rsidRPr="00413A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urchasers</w:t>
      </w: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34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6"/>
        <w:gridCol w:w="1167"/>
      </w:tblGrid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urchase</w:t>
            </w:r>
          </w:p>
        </w:tc>
      </w:tr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094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6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81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222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43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50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23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69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89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6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33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0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405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84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05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39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4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85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102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63*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00*</w:t>
            </w:r>
          </w:p>
        </w:tc>
      </w:tr>
    </w:tbl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r w:rsidRPr="00413A28">
        <w:rPr>
          <w:rFonts w:ascii="Times New Roman" w:hAnsi="Times New Roman" w:cs="Times New Roman"/>
        </w:rPr>
        <w:t>Remarks *: p-value &lt;0.05</w:t>
      </w: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line="360" w:lineRule="auto"/>
        <w:jc w:val="both"/>
        <w:rPr>
          <w:rFonts w:ascii="Arial" w:hAnsi="Arial" w:cs="Arial"/>
        </w:rPr>
      </w:pPr>
    </w:p>
    <w:p w:rsidR="00413A28" w:rsidRDefault="00413A28" w:rsidP="00413A28">
      <w:pPr>
        <w:spacing w:line="360" w:lineRule="auto"/>
        <w:jc w:val="both"/>
        <w:rPr>
          <w:rFonts w:ascii="Arial" w:hAnsi="Arial" w:cs="Arial"/>
        </w:rPr>
      </w:pPr>
    </w:p>
    <w:p w:rsidR="00413A28" w:rsidRDefault="00413A28" w:rsidP="00413A28">
      <w:pPr>
        <w:spacing w:line="360" w:lineRule="auto"/>
        <w:jc w:val="both"/>
        <w:rPr>
          <w:rFonts w:ascii="Arial" w:hAnsi="Arial" w:cs="Arial"/>
        </w:rPr>
      </w:pPr>
    </w:p>
    <w:p w:rsidR="00413A28" w:rsidRDefault="00413A28" w:rsidP="00413A28">
      <w:pPr>
        <w:spacing w:line="360" w:lineRule="auto"/>
        <w:jc w:val="both"/>
        <w:rPr>
          <w:rFonts w:ascii="Arial" w:hAnsi="Arial" w:cs="Arial"/>
        </w:rPr>
        <w:sectPr w:rsidR="00413A28" w:rsidSect="000567D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r w:rsidRPr="00237E8F">
        <w:rPr>
          <w:rFonts w:ascii="Times New Roman" w:hAnsi="Times New Roman" w:cs="Times New Roman"/>
          <w:i/>
        </w:rPr>
        <w:lastRenderedPageBreak/>
        <w:t xml:space="preserve">Appendix </w:t>
      </w:r>
      <w:r>
        <w:rPr>
          <w:rFonts w:ascii="Times New Roman" w:hAnsi="Times New Roman" w:cs="Times New Roman"/>
          <w:i/>
        </w:rPr>
        <w:t>7-3</w:t>
      </w:r>
      <w:r w:rsidRPr="00413A28">
        <w:rPr>
          <w:rFonts w:ascii="Times New Roman" w:hAnsi="Times New Roman" w:cs="Times New Roman"/>
        </w:rPr>
        <w:t>: Estimated own- and cross-price elasticities of off- and –on trade beer, cider, wine, spirits and RTDs in the UK for low income population</w:t>
      </w: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34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6"/>
        <w:gridCol w:w="1167"/>
      </w:tblGrid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urchase</w:t>
            </w:r>
          </w:p>
        </w:tc>
      </w:tr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83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4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8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2.677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0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20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24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751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9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23*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36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7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07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057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16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86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7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4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3.785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69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3.893*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6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1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664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1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108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126*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73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</w:tbl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</w:rPr>
      </w:pPr>
      <w:r w:rsidRPr="00413A28">
        <w:rPr>
          <w:rFonts w:ascii="Times New Roman" w:hAnsi="Times New Roman" w:cs="Times New Roman"/>
        </w:rPr>
        <w:t>Remarks *: p-value &lt;0.05</w:t>
      </w: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Default="00413A28" w:rsidP="00413A28">
      <w:pPr>
        <w:spacing w:after="0" w:line="360" w:lineRule="auto"/>
        <w:rPr>
          <w:rFonts w:ascii="Arial" w:hAnsi="Arial" w:cs="Arial"/>
        </w:rPr>
      </w:pPr>
    </w:p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  <w:i/>
        </w:rPr>
      </w:pPr>
      <w:r w:rsidRPr="00237E8F">
        <w:rPr>
          <w:rFonts w:ascii="Times New Roman" w:hAnsi="Times New Roman" w:cs="Times New Roman"/>
          <w:i/>
        </w:rPr>
        <w:lastRenderedPageBreak/>
        <w:t xml:space="preserve">Appendix </w:t>
      </w:r>
      <w:r>
        <w:rPr>
          <w:rFonts w:ascii="Times New Roman" w:hAnsi="Times New Roman" w:cs="Times New Roman"/>
          <w:i/>
        </w:rPr>
        <w:t>7-4</w:t>
      </w:r>
      <w:r w:rsidRPr="00413A2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413A28">
        <w:rPr>
          <w:rFonts w:ascii="Times New Roman" w:hAnsi="Times New Roman" w:cs="Times New Roman"/>
          <w:i/>
        </w:rPr>
        <w:t>Estimated own- and cross-price elasticities of off- and –on trade beer, cider, wine, spirits and RTDs in the UK for higher income population</w:t>
      </w: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234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6"/>
        <w:gridCol w:w="1167"/>
      </w:tblGrid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urchase</w:t>
            </w:r>
          </w:p>
        </w:tc>
      </w:tr>
      <w:tr w:rsidR="00413A28" w:rsidRPr="00063139" w:rsidTr="00413A28">
        <w:trPr>
          <w:trHeight w:val="300"/>
        </w:trPr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914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9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1.217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6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78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17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3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ff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730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be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97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908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1.079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cid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797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w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858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88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spiri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3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783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898*</w:t>
            </w:r>
          </w:p>
        </w:tc>
      </w:tr>
      <w:tr w:rsidR="00413A28" w:rsidRPr="00063139" w:rsidTr="00413A28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A28" w:rsidRPr="00063139" w:rsidRDefault="00413A28" w:rsidP="00413A2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On-RT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5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413A28" w:rsidRPr="00413A28" w:rsidRDefault="00413A28" w:rsidP="0041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A28">
              <w:rPr>
                <w:rFonts w:ascii="Times New Roman" w:eastAsia="Times New Roman" w:hAnsi="Times New Roman" w:cs="Times New Roman"/>
                <w:color w:val="000000"/>
              </w:rPr>
              <w:t>-0.236</w:t>
            </w:r>
          </w:p>
        </w:tc>
      </w:tr>
    </w:tbl>
    <w:p w:rsidR="00413A28" w:rsidRPr="00413A28" w:rsidRDefault="00413A28" w:rsidP="00413A28">
      <w:pPr>
        <w:spacing w:after="0" w:line="360" w:lineRule="auto"/>
        <w:rPr>
          <w:rFonts w:ascii="Times New Roman" w:hAnsi="Times New Roman" w:cs="Times New Roman"/>
          <w:i/>
        </w:rPr>
      </w:pPr>
      <w:r w:rsidRPr="00413A28">
        <w:rPr>
          <w:rFonts w:ascii="Times New Roman" w:hAnsi="Times New Roman" w:cs="Times New Roman"/>
          <w:i/>
        </w:rPr>
        <w:t>Remarks *: p-value &lt;0.05</w:t>
      </w:r>
    </w:p>
    <w:p w:rsidR="00FE0D14" w:rsidRPr="00546AC2" w:rsidRDefault="00FE0D14" w:rsidP="000567DC">
      <w:pPr>
        <w:spacing w:line="360" w:lineRule="auto"/>
        <w:jc w:val="both"/>
        <w:rPr>
          <w:rFonts w:ascii="Times New Roman" w:hAnsi="Times New Roman" w:cs="Times New Roman"/>
        </w:rPr>
      </w:pPr>
    </w:p>
    <w:sectPr w:rsidR="00FE0D14" w:rsidRPr="00546AC2" w:rsidSect="000567D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F43" w:rsidRDefault="006F4F43" w:rsidP="00033FCA">
      <w:pPr>
        <w:spacing w:after="0" w:line="240" w:lineRule="auto"/>
      </w:pPr>
      <w:r>
        <w:separator/>
      </w:r>
    </w:p>
  </w:endnote>
  <w:endnote w:type="continuationSeparator" w:id="0">
    <w:p w:rsidR="006F4F43" w:rsidRDefault="006F4F43" w:rsidP="00033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time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90751"/>
      <w:docPartObj>
        <w:docPartGallery w:val="Page Numbers (Bottom of Page)"/>
        <w:docPartUnique/>
      </w:docPartObj>
    </w:sdtPr>
    <w:sdtEndPr/>
    <w:sdtContent>
      <w:p w:rsidR="00895522" w:rsidRDefault="005F47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8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95522" w:rsidRDefault="008955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F43" w:rsidRDefault="006F4F43" w:rsidP="00033FCA">
      <w:pPr>
        <w:spacing w:after="0" w:line="240" w:lineRule="auto"/>
      </w:pPr>
      <w:r>
        <w:separator/>
      </w:r>
    </w:p>
  </w:footnote>
  <w:footnote w:type="continuationSeparator" w:id="0">
    <w:p w:rsidR="006F4F43" w:rsidRDefault="006F4F43" w:rsidP="00033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5522" w:rsidRDefault="008955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E321F"/>
    <w:multiLevelType w:val="hybridMultilevel"/>
    <w:tmpl w:val="FE268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C00A1"/>
    <w:multiLevelType w:val="hybridMultilevel"/>
    <w:tmpl w:val="99C48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4709DB"/>
    <w:multiLevelType w:val="hybridMultilevel"/>
    <w:tmpl w:val="8D0A6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6C5581"/>
    <w:multiLevelType w:val="hybridMultilevel"/>
    <w:tmpl w:val="1EE69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6E4E9F"/>
    <w:multiLevelType w:val="hybridMultilevel"/>
    <w:tmpl w:val="E5847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rug Alcohol Depend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cohol&lt;/item&gt;&lt;/Libraries&gt;&lt;/ENLibraries&gt;"/>
  </w:docVars>
  <w:rsids>
    <w:rsidRoot w:val="00C442C2"/>
    <w:rsid w:val="0000289D"/>
    <w:rsid w:val="000067E8"/>
    <w:rsid w:val="0000709A"/>
    <w:rsid w:val="0001524C"/>
    <w:rsid w:val="00021227"/>
    <w:rsid w:val="000278D0"/>
    <w:rsid w:val="0003037B"/>
    <w:rsid w:val="00032B4B"/>
    <w:rsid w:val="000339D8"/>
    <w:rsid w:val="00033FCA"/>
    <w:rsid w:val="00035B34"/>
    <w:rsid w:val="0003640B"/>
    <w:rsid w:val="00037E0D"/>
    <w:rsid w:val="0004153E"/>
    <w:rsid w:val="00042FD3"/>
    <w:rsid w:val="00051180"/>
    <w:rsid w:val="000543F7"/>
    <w:rsid w:val="000567DC"/>
    <w:rsid w:val="00063B1C"/>
    <w:rsid w:val="00063E3C"/>
    <w:rsid w:val="00067459"/>
    <w:rsid w:val="000675A1"/>
    <w:rsid w:val="00070D85"/>
    <w:rsid w:val="00071A7E"/>
    <w:rsid w:val="00072CA3"/>
    <w:rsid w:val="00076EB3"/>
    <w:rsid w:val="000860DF"/>
    <w:rsid w:val="00091549"/>
    <w:rsid w:val="00092099"/>
    <w:rsid w:val="00092CA5"/>
    <w:rsid w:val="00096D1F"/>
    <w:rsid w:val="000A3287"/>
    <w:rsid w:val="000A3B8D"/>
    <w:rsid w:val="000A4F1A"/>
    <w:rsid w:val="000B0B6C"/>
    <w:rsid w:val="000B3990"/>
    <w:rsid w:val="000C23A0"/>
    <w:rsid w:val="000C2D90"/>
    <w:rsid w:val="000C35B6"/>
    <w:rsid w:val="000C394A"/>
    <w:rsid w:val="000C5415"/>
    <w:rsid w:val="000C7FDF"/>
    <w:rsid w:val="000D2052"/>
    <w:rsid w:val="000F03C3"/>
    <w:rsid w:val="000F24B1"/>
    <w:rsid w:val="000F424E"/>
    <w:rsid w:val="000F47C1"/>
    <w:rsid w:val="000F770B"/>
    <w:rsid w:val="00101A42"/>
    <w:rsid w:val="00103590"/>
    <w:rsid w:val="00113D7D"/>
    <w:rsid w:val="00114452"/>
    <w:rsid w:val="001165BF"/>
    <w:rsid w:val="00120E05"/>
    <w:rsid w:val="00122B83"/>
    <w:rsid w:val="00123A5D"/>
    <w:rsid w:val="00125127"/>
    <w:rsid w:val="00130B38"/>
    <w:rsid w:val="00131F66"/>
    <w:rsid w:val="00132FB7"/>
    <w:rsid w:val="0013488E"/>
    <w:rsid w:val="00136487"/>
    <w:rsid w:val="00136748"/>
    <w:rsid w:val="00136E06"/>
    <w:rsid w:val="001473DB"/>
    <w:rsid w:val="0015178C"/>
    <w:rsid w:val="00152CDD"/>
    <w:rsid w:val="00155FF5"/>
    <w:rsid w:val="00162818"/>
    <w:rsid w:val="001632A8"/>
    <w:rsid w:val="00163CED"/>
    <w:rsid w:val="001657CC"/>
    <w:rsid w:val="00174725"/>
    <w:rsid w:val="00174779"/>
    <w:rsid w:val="001804DD"/>
    <w:rsid w:val="00182C95"/>
    <w:rsid w:val="00183261"/>
    <w:rsid w:val="0019104E"/>
    <w:rsid w:val="00192AD6"/>
    <w:rsid w:val="00193F54"/>
    <w:rsid w:val="0019420B"/>
    <w:rsid w:val="001A108C"/>
    <w:rsid w:val="001A2775"/>
    <w:rsid w:val="001A66CF"/>
    <w:rsid w:val="001B21A3"/>
    <w:rsid w:val="001B2CDE"/>
    <w:rsid w:val="001B3B79"/>
    <w:rsid w:val="001C1D82"/>
    <w:rsid w:val="001D003C"/>
    <w:rsid w:val="001E0C6E"/>
    <w:rsid w:val="001E33EE"/>
    <w:rsid w:val="001E733D"/>
    <w:rsid w:val="001F705D"/>
    <w:rsid w:val="00203F45"/>
    <w:rsid w:val="002047DE"/>
    <w:rsid w:val="0020575E"/>
    <w:rsid w:val="0021414A"/>
    <w:rsid w:val="00216929"/>
    <w:rsid w:val="00220D56"/>
    <w:rsid w:val="002332C9"/>
    <w:rsid w:val="00237E8F"/>
    <w:rsid w:val="00240053"/>
    <w:rsid w:val="00240FC8"/>
    <w:rsid w:val="00241DEC"/>
    <w:rsid w:val="002475E1"/>
    <w:rsid w:val="00247A31"/>
    <w:rsid w:val="00262817"/>
    <w:rsid w:val="002630F3"/>
    <w:rsid w:val="00263CFF"/>
    <w:rsid w:val="00283505"/>
    <w:rsid w:val="002858E8"/>
    <w:rsid w:val="00285BE9"/>
    <w:rsid w:val="00286DFF"/>
    <w:rsid w:val="00287071"/>
    <w:rsid w:val="00287171"/>
    <w:rsid w:val="00293C24"/>
    <w:rsid w:val="002A2EF2"/>
    <w:rsid w:val="002A472F"/>
    <w:rsid w:val="002A7092"/>
    <w:rsid w:val="002A7755"/>
    <w:rsid w:val="002A775D"/>
    <w:rsid w:val="002B1A9F"/>
    <w:rsid w:val="002B299B"/>
    <w:rsid w:val="002B2C86"/>
    <w:rsid w:val="002B75C1"/>
    <w:rsid w:val="002C0BCC"/>
    <w:rsid w:val="002C2B26"/>
    <w:rsid w:val="002D035B"/>
    <w:rsid w:val="002E148C"/>
    <w:rsid w:val="002E264B"/>
    <w:rsid w:val="002E3650"/>
    <w:rsid w:val="002E395E"/>
    <w:rsid w:val="002F5BB1"/>
    <w:rsid w:val="003029A7"/>
    <w:rsid w:val="00302BAB"/>
    <w:rsid w:val="003030FA"/>
    <w:rsid w:val="003038EF"/>
    <w:rsid w:val="00305D55"/>
    <w:rsid w:val="00312887"/>
    <w:rsid w:val="003152D4"/>
    <w:rsid w:val="0031577D"/>
    <w:rsid w:val="003167CB"/>
    <w:rsid w:val="00320517"/>
    <w:rsid w:val="003221F1"/>
    <w:rsid w:val="00326B72"/>
    <w:rsid w:val="00327B42"/>
    <w:rsid w:val="003377C7"/>
    <w:rsid w:val="003441AB"/>
    <w:rsid w:val="00350158"/>
    <w:rsid w:val="003502B6"/>
    <w:rsid w:val="0035031B"/>
    <w:rsid w:val="00350ED6"/>
    <w:rsid w:val="00351459"/>
    <w:rsid w:val="003556D2"/>
    <w:rsid w:val="003563CD"/>
    <w:rsid w:val="00360E1A"/>
    <w:rsid w:val="0036359E"/>
    <w:rsid w:val="00364917"/>
    <w:rsid w:val="00371E4D"/>
    <w:rsid w:val="0038083C"/>
    <w:rsid w:val="00380DED"/>
    <w:rsid w:val="00382B91"/>
    <w:rsid w:val="00384DD4"/>
    <w:rsid w:val="00391ECE"/>
    <w:rsid w:val="00394848"/>
    <w:rsid w:val="003948EA"/>
    <w:rsid w:val="0039548B"/>
    <w:rsid w:val="003B04CB"/>
    <w:rsid w:val="003B05C8"/>
    <w:rsid w:val="003C10AD"/>
    <w:rsid w:val="003C4653"/>
    <w:rsid w:val="003D2E9C"/>
    <w:rsid w:val="003E019D"/>
    <w:rsid w:val="003E0815"/>
    <w:rsid w:val="003E1905"/>
    <w:rsid w:val="003E329A"/>
    <w:rsid w:val="003F21EA"/>
    <w:rsid w:val="003F2998"/>
    <w:rsid w:val="003F47E7"/>
    <w:rsid w:val="004000B3"/>
    <w:rsid w:val="00400A65"/>
    <w:rsid w:val="00406273"/>
    <w:rsid w:val="00412328"/>
    <w:rsid w:val="004130A6"/>
    <w:rsid w:val="00413A28"/>
    <w:rsid w:val="00417617"/>
    <w:rsid w:val="00417D79"/>
    <w:rsid w:val="00422FE8"/>
    <w:rsid w:val="0042475E"/>
    <w:rsid w:val="00430DFF"/>
    <w:rsid w:val="004346AC"/>
    <w:rsid w:val="00447971"/>
    <w:rsid w:val="00452A72"/>
    <w:rsid w:val="00453FD7"/>
    <w:rsid w:val="00464C11"/>
    <w:rsid w:val="00470B47"/>
    <w:rsid w:val="0047239F"/>
    <w:rsid w:val="004745A9"/>
    <w:rsid w:val="00475F07"/>
    <w:rsid w:val="004838E7"/>
    <w:rsid w:val="00483EB3"/>
    <w:rsid w:val="0048558D"/>
    <w:rsid w:val="00490CC3"/>
    <w:rsid w:val="00492A27"/>
    <w:rsid w:val="00493E2F"/>
    <w:rsid w:val="00495A99"/>
    <w:rsid w:val="00497227"/>
    <w:rsid w:val="00497504"/>
    <w:rsid w:val="00497652"/>
    <w:rsid w:val="004978BD"/>
    <w:rsid w:val="004A0EC5"/>
    <w:rsid w:val="004A2259"/>
    <w:rsid w:val="004A22CE"/>
    <w:rsid w:val="004A5572"/>
    <w:rsid w:val="004B36C8"/>
    <w:rsid w:val="004B5FD0"/>
    <w:rsid w:val="004B6EA5"/>
    <w:rsid w:val="004B72BA"/>
    <w:rsid w:val="004C1144"/>
    <w:rsid w:val="004C4BA0"/>
    <w:rsid w:val="004D2163"/>
    <w:rsid w:val="004D3F33"/>
    <w:rsid w:val="004D4FB9"/>
    <w:rsid w:val="004E09C8"/>
    <w:rsid w:val="004E3CE7"/>
    <w:rsid w:val="004F0846"/>
    <w:rsid w:val="004F4D7F"/>
    <w:rsid w:val="004F7D0C"/>
    <w:rsid w:val="00501754"/>
    <w:rsid w:val="00502152"/>
    <w:rsid w:val="00502C91"/>
    <w:rsid w:val="00511E82"/>
    <w:rsid w:val="00514018"/>
    <w:rsid w:val="00520A9A"/>
    <w:rsid w:val="00520E54"/>
    <w:rsid w:val="005335AF"/>
    <w:rsid w:val="005415B2"/>
    <w:rsid w:val="00546AC2"/>
    <w:rsid w:val="00550598"/>
    <w:rsid w:val="00551277"/>
    <w:rsid w:val="00555712"/>
    <w:rsid w:val="00556E25"/>
    <w:rsid w:val="00557DDC"/>
    <w:rsid w:val="00561E3D"/>
    <w:rsid w:val="00566C02"/>
    <w:rsid w:val="00574D17"/>
    <w:rsid w:val="00575E81"/>
    <w:rsid w:val="00580D73"/>
    <w:rsid w:val="005832C3"/>
    <w:rsid w:val="00586C79"/>
    <w:rsid w:val="005879EC"/>
    <w:rsid w:val="00597D63"/>
    <w:rsid w:val="005A1F64"/>
    <w:rsid w:val="005A70A2"/>
    <w:rsid w:val="005B10FE"/>
    <w:rsid w:val="005B1738"/>
    <w:rsid w:val="005B175A"/>
    <w:rsid w:val="005B553F"/>
    <w:rsid w:val="005C4A4E"/>
    <w:rsid w:val="005C6025"/>
    <w:rsid w:val="005D1A6B"/>
    <w:rsid w:val="005D31F6"/>
    <w:rsid w:val="005D6A6A"/>
    <w:rsid w:val="005E01C4"/>
    <w:rsid w:val="005E2270"/>
    <w:rsid w:val="005E6791"/>
    <w:rsid w:val="005E6C25"/>
    <w:rsid w:val="005F4788"/>
    <w:rsid w:val="005F621B"/>
    <w:rsid w:val="00603816"/>
    <w:rsid w:val="00604809"/>
    <w:rsid w:val="006058BE"/>
    <w:rsid w:val="00605CC9"/>
    <w:rsid w:val="00612FE5"/>
    <w:rsid w:val="006142E9"/>
    <w:rsid w:val="00620209"/>
    <w:rsid w:val="00627279"/>
    <w:rsid w:val="006309E2"/>
    <w:rsid w:val="00630E78"/>
    <w:rsid w:val="00633E2F"/>
    <w:rsid w:val="0063576D"/>
    <w:rsid w:val="0065444A"/>
    <w:rsid w:val="006631AA"/>
    <w:rsid w:val="00663464"/>
    <w:rsid w:val="00670B99"/>
    <w:rsid w:val="0067592E"/>
    <w:rsid w:val="006764BF"/>
    <w:rsid w:val="0067706C"/>
    <w:rsid w:val="00677C7F"/>
    <w:rsid w:val="00682A07"/>
    <w:rsid w:val="00683495"/>
    <w:rsid w:val="00686C2D"/>
    <w:rsid w:val="00687F4D"/>
    <w:rsid w:val="006971AE"/>
    <w:rsid w:val="006A2341"/>
    <w:rsid w:val="006A244C"/>
    <w:rsid w:val="006A39E6"/>
    <w:rsid w:val="006B4896"/>
    <w:rsid w:val="006B54EC"/>
    <w:rsid w:val="006B652E"/>
    <w:rsid w:val="006D536D"/>
    <w:rsid w:val="006D5F61"/>
    <w:rsid w:val="006E404F"/>
    <w:rsid w:val="006E46D7"/>
    <w:rsid w:val="006E74A9"/>
    <w:rsid w:val="006F4806"/>
    <w:rsid w:val="006F4F43"/>
    <w:rsid w:val="006F5403"/>
    <w:rsid w:val="006F5F63"/>
    <w:rsid w:val="0070175B"/>
    <w:rsid w:val="00704E2B"/>
    <w:rsid w:val="00704EA8"/>
    <w:rsid w:val="007070D9"/>
    <w:rsid w:val="00711378"/>
    <w:rsid w:val="0071700E"/>
    <w:rsid w:val="0072143C"/>
    <w:rsid w:val="00721DCA"/>
    <w:rsid w:val="00721DE7"/>
    <w:rsid w:val="00724CE5"/>
    <w:rsid w:val="0072504D"/>
    <w:rsid w:val="00726521"/>
    <w:rsid w:val="00733EA7"/>
    <w:rsid w:val="00734928"/>
    <w:rsid w:val="007371A7"/>
    <w:rsid w:val="0074027D"/>
    <w:rsid w:val="00743A14"/>
    <w:rsid w:val="00747A16"/>
    <w:rsid w:val="00754930"/>
    <w:rsid w:val="007616E0"/>
    <w:rsid w:val="0077248E"/>
    <w:rsid w:val="00772738"/>
    <w:rsid w:val="00780883"/>
    <w:rsid w:val="0078608D"/>
    <w:rsid w:val="00786EA6"/>
    <w:rsid w:val="00787702"/>
    <w:rsid w:val="00787821"/>
    <w:rsid w:val="00792ECD"/>
    <w:rsid w:val="0079737C"/>
    <w:rsid w:val="007A1723"/>
    <w:rsid w:val="007A190C"/>
    <w:rsid w:val="007A400C"/>
    <w:rsid w:val="007A499F"/>
    <w:rsid w:val="007B0A25"/>
    <w:rsid w:val="007B1F28"/>
    <w:rsid w:val="007B3A65"/>
    <w:rsid w:val="007B790B"/>
    <w:rsid w:val="007C1348"/>
    <w:rsid w:val="007C39D3"/>
    <w:rsid w:val="007C5187"/>
    <w:rsid w:val="007D034D"/>
    <w:rsid w:val="007D669E"/>
    <w:rsid w:val="007E39BA"/>
    <w:rsid w:val="007E68E4"/>
    <w:rsid w:val="007E71D6"/>
    <w:rsid w:val="007E7ECD"/>
    <w:rsid w:val="007F0E8B"/>
    <w:rsid w:val="007F1F59"/>
    <w:rsid w:val="007F4B90"/>
    <w:rsid w:val="007F787B"/>
    <w:rsid w:val="00805A84"/>
    <w:rsid w:val="008060CB"/>
    <w:rsid w:val="00807D71"/>
    <w:rsid w:val="00810371"/>
    <w:rsid w:val="0081111A"/>
    <w:rsid w:val="00820469"/>
    <w:rsid w:val="00821CAE"/>
    <w:rsid w:val="008229F5"/>
    <w:rsid w:val="0082453D"/>
    <w:rsid w:val="008259E3"/>
    <w:rsid w:val="00827B54"/>
    <w:rsid w:val="008317FE"/>
    <w:rsid w:val="00831DBA"/>
    <w:rsid w:val="00833654"/>
    <w:rsid w:val="00836F51"/>
    <w:rsid w:val="00842741"/>
    <w:rsid w:val="008458EC"/>
    <w:rsid w:val="00845E6D"/>
    <w:rsid w:val="00850D21"/>
    <w:rsid w:val="00856C89"/>
    <w:rsid w:val="00857D51"/>
    <w:rsid w:val="008658FA"/>
    <w:rsid w:val="00873ABC"/>
    <w:rsid w:val="00874C95"/>
    <w:rsid w:val="008753E5"/>
    <w:rsid w:val="00887C8E"/>
    <w:rsid w:val="00890364"/>
    <w:rsid w:val="00890E57"/>
    <w:rsid w:val="00895522"/>
    <w:rsid w:val="008B05D3"/>
    <w:rsid w:val="008B1115"/>
    <w:rsid w:val="008B2A06"/>
    <w:rsid w:val="008B2F04"/>
    <w:rsid w:val="008B6325"/>
    <w:rsid w:val="008B7B8E"/>
    <w:rsid w:val="008C1AE8"/>
    <w:rsid w:val="008C35E1"/>
    <w:rsid w:val="008C3BDF"/>
    <w:rsid w:val="008D3BB2"/>
    <w:rsid w:val="008D6AB3"/>
    <w:rsid w:val="008D6E75"/>
    <w:rsid w:val="008D7057"/>
    <w:rsid w:val="008E1AAD"/>
    <w:rsid w:val="00904EC4"/>
    <w:rsid w:val="00912BFC"/>
    <w:rsid w:val="00913E3E"/>
    <w:rsid w:val="00915A5D"/>
    <w:rsid w:val="0091685C"/>
    <w:rsid w:val="00920683"/>
    <w:rsid w:val="00921316"/>
    <w:rsid w:val="009222BC"/>
    <w:rsid w:val="00922444"/>
    <w:rsid w:val="0092296D"/>
    <w:rsid w:val="009348F2"/>
    <w:rsid w:val="00941348"/>
    <w:rsid w:val="009478FF"/>
    <w:rsid w:val="00950894"/>
    <w:rsid w:val="00950F80"/>
    <w:rsid w:val="009522E0"/>
    <w:rsid w:val="00957462"/>
    <w:rsid w:val="00961445"/>
    <w:rsid w:val="00964A07"/>
    <w:rsid w:val="00971B15"/>
    <w:rsid w:val="00972686"/>
    <w:rsid w:val="00983DFC"/>
    <w:rsid w:val="0098535F"/>
    <w:rsid w:val="00991EBE"/>
    <w:rsid w:val="009940CA"/>
    <w:rsid w:val="00996F10"/>
    <w:rsid w:val="0099718A"/>
    <w:rsid w:val="009A435F"/>
    <w:rsid w:val="009A59FB"/>
    <w:rsid w:val="009B1720"/>
    <w:rsid w:val="009B1DB1"/>
    <w:rsid w:val="009B1F4A"/>
    <w:rsid w:val="009D29E4"/>
    <w:rsid w:val="009D6C00"/>
    <w:rsid w:val="00A01096"/>
    <w:rsid w:val="00A051F6"/>
    <w:rsid w:val="00A05CD3"/>
    <w:rsid w:val="00A05DAC"/>
    <w:rsid w:val="00A1100F"/>
    <w:rsid w:val="00A13CD1"/>
    <w:rsid w:val="00A16EB0"/>
    <w:rsid w:val="00A17B74"/>
    <w:rsid w:val="00A25970"/>
    <w:rsid w:val="00A259A9"/>
    <w:rsid w:val="00A361B4"/>
    <w:rsid w:val="00A369C2"/>
    <w:rsid w:val="00A40F25"/>
    <w:rsid w:val="00A43066"/>
    <w:rsid w:val="00A50F7B"/>
    <w:rsid w:val="00A52186"/>
    <w:rsid w:val="00A52318"/>
    <w:rsid w:val="00A5307F"/>
    <w:rsid w:val="00A54E2D"/>
    <w:rsid w:val="00A55140"/>
    <w:rsid w:val="00A64333"/>
    <w:rsid w:val="00A76419"/>
    <w:rsid w:val="00A804C1"/>
    <w:rsid w:val="00A85826"/>
    <w:rsid w:val="00A8744E"/>
    <w:rsid w:val="00A95828"/>
    <w:rsid w:val="00A978A7"/>
    <w:rsid w:val="00AA049F"/>
    <w:rsid w:val="00AA1110"/>
    <w:rsid w:val="00AA3CC7"/>
    <w:rsid w:val="00AA44D5"/>
    <w:rsid w:val="00AA54D0"/>
    <w:rsid w:val="00AA5CB1"/>
    <w:rsid w:val="00AC38E7"/>
    <w:rsid w:val="00AD23E1"/>
    <w:rsid w:val="00AD3A01"/>
    <w:rsid w:val="00AD3A77"/>
    <w:rsid w:val="00AE0555"/>
    <w:rsid w:val="00AF10A6"/>
    <w:rsid w:val="00AF33FB"/>
    <w:rsid w:val="00AF3E93"/>
    <w:rsid w:val="00B0063C"/>
    <w:rsid w:val="00B01580"/>
    <w:rsid w:val="00B02333"/>
    <w:rsid w:val="00B02BBE"/>
    <w:rsid w:val="00B26563"/>
    <w:rsid w:val="00B350FB"/>
    <w:rsid w:val="00B35DD7"/>
    <w:rsid w:val="00B37847"/>
    <w:rsid w:val="00B42D0D"/>
    <w:rsid w:val="00B4499A"/>
    <w:rsid w:val="00B477F8"/>
    <w:rsid w:val="00B6041B"/>
    <w:rsid w:val="00B66724"/>
    <w:rsid w:val="00B66731"/>
    <w:rsid w:val="00B753D4"/>
    <w:rsid w:val="00B86571"/>
    <w:rsid w:val="00B91ABD"/>
    <w:rsid w:val="00B93CDD"/>
    <w:rsid w:val="00B93F05"/>
    <w:rsid w:val="00B97C3D"/>
    <w:rsid w:val="00BA010E"/>
    <w:rsid w:val="00BA3371"/>
    <w:rsid w:val="00BA5FE8"/>
    <w:rsid w:val="00BB3B5A"/>
    <w:rsid w:val="00BB4253"/>
    <w:rsid w:val="00BB4898"/>
    <w:rsid w:val="00BC104A"/>
    <w:rsid w:val="00BC5000"/>
    <w:rsid w:val="00BD1061"/>
    <w:rsid w:val="00BD440F"/>
    <w:rsid w:val="00BD7DDB"/>
    <w:rsid w:val="00BE13A9"/>
    <w:rsid w:val="00BE6747"/>
    <w:rsid w:val="00BE6ADC"/>
    <w:rsid w:val="00BE6CD7"/>
    <w:rsid w:val="00BF0B39"/>
    <w:rsid w:val="00BF3A5B"/>
    <w:rsid w:val="00C00DD3"/>
    <w:rsid w:val="00C0433D"/>
    <w:rsid w:val="00C0517B"/>
    <w:rsid w:val="00C06985"/>
    <w:rsid w:val="00C14370"/>
    <w:rsid w:val="00C161CD"/>
    <w:rsid w:val="00C22E7A"/>
    <w:rsid w:val="00C25234"/>
    <w:rsid w:val="00C255BB"/>
    <w:rsid w:val="00C36D5C"/>
    <w:rsid w:val="00C410E6"/>
    <w:rsid w:val="00C41389"/>
    <w:rsid w:val="00C43F5D"/>
    <w:rsid w:val="00C442C2"/>
    <w:rsid w:val="00C503DA"/>
    <w:rsid w:val="00C50CFA"/>
    <w:rsid w:val="00C528D1"/>
    <w:rsid w:val="00C61D21"/>
    <w:rsid w:val="00C635CE"/>
    <w:rsid w:val="00C65FD9"/>
    <w:rsid w:val="00C6647B"/>
    <w:rsid w:val="00C7697B"/>
    <w:rsid w:val="00C8294E"/>
    <w:rsid w:val="00C842E5"/>
    <w:rsid w:val="00C85577"/>
    <w:rsid w:val="00C90434"/>
    <w:rsid w:val="00CA21E2"/>
    <w:rsid w:val="00CA293D"/>
    <w:rsid w:val="00CA6212"/>
    <w:rsid w:val="00CB0E05"/>
    <w:rsid w:val="00CB51AD"/>
    <w:rsid w:val="00CB6279"/>
    <w:rsid w:val="00CC0A74"/>
    <w:rsid w:val="00CC3FB4"/>
    <w:rsid w:val="00CC413A"/>
    <w:rsid w:val="00CC4D71"/>
    <w:rsid w:val="00CC4DBB"/>
    <w:rsid w:val="00CC5B0D"/>
    <w:rsid w:val="00CD1298"/>
    <w:rsid w:val="00CD4372"/>
    <w:rsid w:val="00CE0257"/>
    <w:rsid w:val="00CF2525"/>
    <w:rsid w:val="00D01D15"/>
    <w:rsid w:val="00D10829"/>
    <w:rsid w:val="00D10A06"/>
    <w:rsid w:val="00D1316B"/>
    <w:rsid w:val="00D22C29"/>
    <w:rsid w:val="00D25187"/>
    <w:rsid w:val="00D27767"/>
    <w:rsid w:val="00D36381"/>
    <w:rsid w:val="00D41ED9"/>
    <w:rsid w:val="00D43D53"/>
    <w:rsid w:val="00D543D8"/>
    <w:rsid w:val="00D566A0"/>
    <w:rsid w:val="00D63393"/>
    <w:rsid w:val="00D63B86"/>
    <w:rsid w:val="00D64BD5"/>
    <w:rsid w:val="00D674D9"/>
    <w:rsid w:val="00D712B1"/>
    <w:rsid w:val="00D838E5"/>
    <w:rsid w:val="00D91BFC"/>
    <w:rsid w:val="00D91EA3"/>
    <w:rsid w:val="00D93A93"/>
    <w:rsid w:val="00DA0984"/>
    <w:rsid w:val="00DA17C0"/>
    <w:rsid w:val="00DA54FB"/>
    <w:rsid w:val="00DA75B0"/>
    <w:rsid w:val="00DA7C58"/>
    <w:rsid w:val="00DB14F4"/>
    <w:rsid w:val="00DC4FBC"/>
    <w:rsid w:val="00DC5389"/>
    <w:rsid w:val="00DD47A0"/>
    <w:rsid w:val="00DD4888"/>
    <w:rsid w:val="00DD78BF"/>
    <w:rsid w:val="00DE111F"/>
    <w:rsid w:val="00DE1218"/>
    <w:rsid w:val="00DE1BD5"/>
    <w:rsid w:val="00DE5068"/>
    <w:rsid w:val="00DF0F5A"/>
    <w:rsid w:val="00DF1931"/>
    <w:rsid w:val="00DF54F6"/>
    <w:rsid w:val="00DF55C0"/>
    <w:rsid w:val="00DF79FA"/>
    <w:rsid w:val="00E0211C"/>
    <w:rsid w:val="00E06C17"/>
    <w:rsid w:val="00E10C53"/>
    <w:rsid w:val="00E11D39"/>
    <w:rsid w:val="00E14DFD"/>
    <w:rsid w:val="00E20BD1"/>
    <w:rsid w:val="00E25696"/>
    <w:rsid w:val="00E26E8F"/>
    <w:rsid w:val="00E30824"/>
    <w:rsid w:val="00E30D82"/>
    <w:rsid w:val="00E3311C"/>
    <w:rsid w:val="00E3341B"/>
    <w:rsid w:val="00E41A5C"/>
    <w:rsid w:val="00E52A7F"/>
    <w:rsid w:val="00E5677E"/>
    <w:rsid w:val="00E567C9"/>
    <w:rsid w:val="00E61246"/>
    <w:rsid w:val="00E631A3"/>
    <w:rsid w:val="00E63DEA"/>
    <w:rsid w:val="00E641E9"/>
    <w:rsid w:val="00E7268E"/>
    <w:rsid w:val="00E7551A"/>
    <w:rsid w:val="00E75F5F"/>
    <w:rsid w:val="00E76C21"/>
    <w:rsid w:val="00E77778"/>
    <w:rsid w:val="00E83292"/>
    <w:rsid w:val="00E87410"/>
    <w:rsid w:val="00E903E9"/>
    <w:rsid w:val="00E90ED5"/>
    <w:rsid w:val="00E91D97"/>
    <w:rsid w:val="00E97B93"/>
    <w:rsid w:val="00EA326A"/>
    <w:rsid w:val="00EB1CB9"/>
    <w:rsid w:val="00EC3BAE"/>
    <w:rsid w:val="00EC61FB"/>
    <w:rsid w:val="00ED0DAC"/>
    <w:rsid w:val="00ED336E"/>
    <w:rsid w:val="00ED3640"/>
    <w:rsid w:val="00ED4915"/>
    <w:rsid w:val="00ED70E6"/>
    <w:rsid w:val="00ED71F2"/>
    <w:rsid w:val="00ED7A01"/>
    <w:rsid w:val="00EE08A6"/>
    <w:rsid w:val="00EE09DF"/>
    <w:rsid w:val="00EE2215"/>
    <w:rsid w:val="00EE7A0B"/>
    <w:rsid w:val="00EF670E"/>
    <w:rsid w:val="00EF7F21"/>
    <w:rsid w:val="00F0089D"/>
    <w:rsid w:val="00F067F2"/>
    <w:rsid w:val="00F07470"/>
    <w:rsid w:val="00F14F47"/>
    <w:rsid w:val="00F1618A"/>
    <w:rsid w:val="00F2738E"/>
    <w:rsid w:val="00F278DD"/>
    <w:rsid w:val="00F32515"/>
    <w:rsid w:val="00F33235"/>
    <w:rsid w:val="00F33548"/>
    <w:rsid w:val="00F357BC"/>
    <w:rsid w:val="00F35C5D"/>
    <w:rsid w:val="00F36716"/>
    <w:rsid w:val="00F37C72"/>
    <w:rsid w:val="00F519E2"/>
    <w:rsid w:val="00F54660"/>
    <w:rsid w:val="00F561FF"/>
    <w:rsid w:val="00F5771B"/>
    <w:rsid w:val="00F63870"/>
    <w:rsid w:val="00F63AF1"/>
    <w:rsid w:val="00F64544"/>
    <w:rsid w:val="00F71EDA"/>
    <w:rsid w:val="00F7592B"/>
    <w:rsid w:val="00F761AD"/>
    <w:rsid w:val="00F93217"/>
    <w:rsid w:val="00FA0A95"/>
    <w:rsid w:val="00FA1BD7"/>
    <w:rsid w:val="00FA3025"/>
    <w:rsid w:val="00FA523E"/>
    <w:rsid w:val="00FB0816"/>
    <w:rsid w:val="00FB2579"/>
    <w:rsid w:val="00FC08A0"/>
    <w:rsid w:val="00FC1507"/>
    <w:rsid w:val="00FD0C8C"/>
    <w:rsid w:val="00FE0D14"/>
    <w:rsid w:val="00FF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B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FCA"/>
  </w:style>
  <w:style w:type="paragraph" w:styleId="Footer">
    <w:name w:val="footer"/>
    <w:basedOn w:val="Normal"/>
    <w:link w:val="FooterChar"/>
    <w:uiPriority w:val="99"/>
    <w:unhideWhenUsed/>
    <w:rsid w:val="0003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FCA"/>
  </w:style>
  <w:style w:type="paragraph" w:styleId="BalloonText">
    <w:name w:val="Balloon Text"/>
    <w:basedOn w:val="Normal"/>
    <w:link w:val="BalloonTextChar"/>
    <w:uiPriority w:val="99"/>
    <w:semiHidden/>
    <w:unhideWhenUsed/>
    <w:rsid w:val="00E64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6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2CA3"/>
    <w:rPr>
      <w:color w:val="808080"/>
    </w:rPr>
  </w:style>
  <w:style w:type="character" w:styleId="Emphasis">
    <w:name w:val="Emphasis"/>
    <w:basedOn w:val="DefaultParagraphFont"/>
    <w:uiPriority w:val="20"/>
    <w:qFormat/>
    <w:rsid w:val="00915A5D"/>
    <w:rPr>
      <w:i/>
      <w:iCs/>
    </w:rPr>
  </w:style>
  <w:style w:type="character" w:styleId="Hyperlink">
    <w:name w:val="Hyperlink"/>
    <w:basedOn w:val="DefaultParagraphFont"/>
    <w:uiPriority w:val="99"/>
    <w:unhideWhenUsed/>
    <w:rsid w:val="0042475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3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23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0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0E6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B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FCA"/>
  </w:style>
  <w:style w:type="paragraph" w:styleId="Footer">
    <w:name w:val="footer"/>
    <w:basedOn w:val="Normal"/>
    <w:link w:val="FooterChar"/>
    <w:uiPriority w:val="99"/>
    <w:unhideWhenUsed/>
    <w:rsid w:val="0003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FCA"/>
  </w:style>
  <w:style w:type="paragraph" w:styleId="BalloonText">
    <w:name w:val="Balloon Text"/>
    <w:basedOn w:val="Normal"/>
    <w:link w:val="BalloonTextChar"/>
    <w:uiPriority w:val="99"/>
    <w:semiHidden/>
    <w:unhideWhenUsed/>
    <w:rsid w:val="00E64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6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2CA3"/>
    <w:rPr>
      <w:color w:val="808080"/>
    </w:rPr>
  </w:style>
  <w:style w:type="character" w:styleId="Emphasis">
    <w:name w:val="Emphasis"/>
    <w:basedOn w:val="DefaultParagraphFont"/>
    <w:uiPriority w:val="20"/>
    <w:qFormat/>
    <w:rsid w:val="00915A5D"/>
    <w:rPr>
      <w:i/>
      <w:iCs/>
    </w:rPr>
  </w:style>
  <w:style w:type="character" w:styleId="Hyperlink">
    <w:name w:val="Hyperlink"/>
    <w:basedOn w:val="DefaultParagraphFont"/>
    <w:uiPriority w:val="99"/>
    <w:unhideWhenUsed/>
    <w:rsid w:val="0042475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3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23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0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0E6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79DE8C-447A-40AA-B23B-0EE3BDD9F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4677</Words>
  <Characters>26664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3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ng Meng</cp:lastModifiedBy>
  <cp:revision>3</cp:revision>
  <cp:lastPrinted>2013-07-16T10:00:00Z</cp:lastPrinted>
  <dcterms:created xsi:type="dcterms:W3CDTF">2014-01-28T11:41:00Z</dcterms:created>
  <dcterms:modified xsi:type="dcterms:W3CDTF">2014-01-28T11:45:00Z</dcterms:modified>
</cp:coreProperties>
</file>